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C221B" w14:textId="77777777" w:rsidR="00461998" w:rsidRDefault="00000000">
      <w:r>
        <w:rPr>
          <w:b/>
        </w:rPr>
        <w:t>Supplement Table 1.</w:t>
      </w:r>
      <w:r>
        <w:t xml:space="preserve"> Number of </w:t>
      </w:r>
      <w:proofErr w:type="spellStart"/>
      <w:r>
        <w:t>pwMS</w:t>
      </w:r>
      <w:proofErr w:type="spellEnd"/>
      <w:r>
        <w:t xml:space="preserve"> with blood samples and demographic information per time-point and endpoint.</w:t>
      </w:r>
    </w:p>
    <w:tbl>
      <w:tblPr>
        <w:tblStyle w:val="a"/>
        <w:tblW w:w="90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402"/>
        <w:gridCol w:w="922"/>
        <w:gridCol w:w="1868"/>
        <w:gridCol w:w="1560"/>
        <w:gridCol w:w="1770"/>
      </w:tblGrid>
      <w:tr w:rsidR="00461998" w14:paraId="7DE95FEB" w14:textId="77777777"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53FDF" w14:textId="77777777" w:rsidR="00461998" w:rsidRDefault="00BD1896">
            <w:pPr>
              <w:widowControl w:val="0"/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503497" w14:textId="77777777"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FE51E3" w14:textId="77777777"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981A74" w14:textId="77777777"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3B9555" w14:textId="77777777"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C9267" w14:textId="77777777" w:rsidR="00461998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Female </w:t>
            </w:r>
            <w:r>
              <w:t>%</w:t>
            </w:r>
          </w:p>
        </w:tc>
      </w:tr>
      <w:tr w:rsidR="00461998" w14:paraId="1AB275E2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1A6CA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MRI measure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388D4B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913E19" w14:textId="77777777" w:rsidR="00461998" w:rsidRDefault="00000000">
            <w:pPr>
              <w:widowControl w:val="0"/>
              <w:jc w:val="center"/>
            </w:pPr>
            <w:r>
              <w:t>2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084CB4" w14:textId="77777777" w:rsidR="00461998" w:rsidRDefault="00000000">
            <w:pPr>
              <w:widowControl w:val="0"/>
              <w:jc w:val="center"/>
            </w:pPr>
            <w:r>
              <w:t>47.1 (11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736689" w14:textId="77777777" w:rsidR="00461998" w:rsidRDefault="00000000">
            <w:pPr>
              <w:widowControl w:val="0"/>
              <w:jc w:val="center"/>
            </w:pPr>
            <w:r>
              <w:t>27.5 (5.7</w:t>
            </w:r>
            <w:r w:rsidR="002B686D">
              <w:t>3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318B1C" w14:textId="77777777" w:rsidR="00461998" w:rsidRDefault="00000000">
            <w:pPr>
              <w:widowControl w:val="0"/>
              <w:jc w:val="center"/>
            </w:pPr>
            <w:r>
              <w:t>74.</w:t>
            </w:r>
            <w:r w:rsidR="002B686D">
              <w:t>6</w:t>
            </w:r>
          </w:p>
        </w:tc>
      </w:tr>
      <w:tr w:rsidR="00461998" w14:paraId="5EFD6F3A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1283B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51440F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CF17A" w14:textId="77777777" w:rsidR="00461998" w:rsidRDefault="00000000">
            <w:pPr>
              <w:widowControl w:val="0"/>
              <w:jc w:val="center"/>
            </w:pPr>
            <w:r>
              <w:t>135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8C318" w14:textId="77777777" w:rsidR="00461998" w:rsidRDefault="00000000">
            <w:pPr>
              <w:widowControl w:val="0"/>
              <w:jc w:val="center"/>
            </w:pPr>
            <w:r>
              <w:t>53.8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21273E" w14:textId="77777777" w:rsidR="00461998" w:rsidRDefault="00000000">
            <w:pPr>
              <w:widowControl w:val="0"/>
              <w:jc w:val="center"/>
            </w:pPr>
            <w:r>
              <w:t>27.3 (5.6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EB3FDA" w14:textId="77777777" w:rsidR="00461998" w:rsidRDefault="00000000">
            <w:pPr>
              <w:widowControl w:val="0"/>
              <w:jc w:val="center"/>
            </w:pPr>
            <w:r>
              <w:t>7</w:t>
            </w:r>
            <w:r w:rsidR="002B686D">
              <w:t>4</w:t>
            </w:r>
            <w:r>
              <w:t>.</w:t>
            </w:r>
            <w:r w:rsidR="002B686D">
              <w:t>1</w:t>
            </w:r>
          </w:p>
        </w:tc>
      </w:tr>
      <w:tr w:rsidR="00461998" w14:paraId="733B1580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A0E687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EDSS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89672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05F3F" w14:textId="77777777" w:rsidR="00461998" w:rsidRDefault="00000000">
            <w:pPr>
              <w:widowControl w:val="0"/>
              <w:jc w:val="center"/>
            </w:pPr>
            <w:r>
              <w:t>186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2A077" w14:textId="77777777" w:rsidR="00461998" w:rsidRDefault="00000000">
            <w:pPr>
              <w:widowControl w:val="0"/>
              <w:jc w:val="center"/>
            </w:pPr>
            <w:r>
              <w:t>46.9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2F85C" w14:textId="77777777" w:rsidR="00461998" w:rsidRDefault="00000000">
            <w:pPr>
              <w:widowControl w:val="0"/>
              <w:jc w:val="center"/>
            </w:pPr>
            <w:r>
              <w:t>27.5 (5.6</w:t>
            </w:r>
            <w:r w:rsidR="002B686D">
              <w:t>3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E901A" w14:textId="77777777" w:rsidR="00461998" w:rsidRDefault="00000000">
            <w:pPr>
              <w:widowControl w:val="0"/>
              <w:jc w:val="center"/>
            </w:pPr>
            <w:r>
              <w:t>73.7</w:t>
            </w:r>
          </w:p>
        </w:tc>
      </w:tr>
      <w:tr w:rsidR="00461998" w14:paraId="7B8108A8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B4CA75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C7C730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170BA" w14:textId="77777777" w:rsidR="00461998" w:rsidRDefault="00000000">
            <w:pPr>
              <w:widowControl w:val="0"/>
              <w:jc w:val="center"/>
            </w:pPr>
            <w:r>
              <w:t>13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E65CF" w14:textId="77777777" w:rsidR="00461998" w:rsidRDefault="00000000">
            <w:pPr>
              <w:widowControl w:val="0"/>
              <w:jc w:val="center"/>
            </w:pPr>
            <w:r>
              <w:t>53.6 (11.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4B906" w14:textId="77777777" w:rsidR="00461998" w:rsidRDefault="00000000">
            <w:pPr>
              <w:widowControl w:val="0"/>
              <w:jc w:val="center"/>
            </w:pPr>
            <w:r>
              <w:t>27.5 (5.8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AFAB6" w14:textId="77777777" w:rsidR="00461998" w:rsidRDefault="00000000">
            <w:pPr>
              <w:widowControl w:val="0"/>
              <w:jc w:val="center"/>
            </w:pPr>
            <w:r>
              <w:t>73.9</w:t>
            </w:r>
          </w:p>
        </w:tc>
      </w:tr>
      <w:tr w:rsidR="00461998" w14:paraId="13CC106C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60EA4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9HP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DC7BEC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AFE7A" w14:textId="77777777" w:rsidR="00461998" w:rsidRDefault="00000000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15DD1" w14:textId="77777777" w:rsidR="00461998" w:rsidRDefault="00000000">
            <w:pPr>
              <w:widowControl w:val="0"/>
              <w:jc w:val="center"/>
            </w:pPr>
            <w:r>
              <w:t>46.7 (11.0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9106A" w14:textId="77777777" w:rsidR="00461998" w:rsidRDefault="00000000">
            <w:pPr>
              <w:widowControl w:val="0"/>
              <w:jc w:val="center"/>
            </w:pPr>
            <w:r>
              <w:t>27.3 (5.</w:t>
            </w:r>
            <w:r w:rsidR="002B686D">
              <w:t>4</w:t>
            </w:r>
            <w:r>
              <w:t>5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78528" w14:textId="77777777" w:rsidR="00461998" w:rsidRDefault="00000000">
            <w:pPr>
              <w:widowControl w:val="0"/>
              <w:jc w:val="center"/>
            </w:pPr>
            <w:r>
              <w:t>71.9</w:t>
            </w:r>
          </w:p>
        </w:tc>
      </w:tr>
      <w:tr w:rsidR="00461998" w14:paraId="1A1CC797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9EBE40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56DDF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4EEEE" w14:textId="77777777" w:rsidR="00461998" w:rsidRDefault="00000000">
            <w:pPr>
              <w:widowControl w:val="0"/>
              <w:jc w:val="center"/>
            </w:pPr>
            <w:r>
              <w:t>134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F2862" w14:textId="77777777" w:rsidR="00461998" w:rsidRDefault="00000000">
            <w:pPr>
              <w:widowControl w:val="0"/>
              <w:jc w:val="center"/>
            </w:pPr>
            <w:r>
              <w:t>54.0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CFE43" w14:textId="77777777" w:rsidR="00461998" w:rsidRDefault="00000000">
            <w:pPr>
              <w:widowControl w:val="0"/>
              <w:jc w:val="center"/>
            </w:pPr>
            <w:r>
              <w:t>27.7 (5.</w:t>
            </w:r>
            <w:r w:rsidR="002B686D">
              <w:t>77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C30ED5" w14:textId="77777777" w:rsidR="00461998" w:rsidRDefault="00000000">
            <w:pPr>
              <w:widowControl w:val="0"/>
              <w:jc w:val="center"/>
            </w:pPr>
            <w:r>
              <w:t>73.1</w:t>
            </w:r>
          </w:p>
        </w:tc>
      </w:tr>
      <w:tr w:rsidR="00461998" w14:paraId="2E82178E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21A6E6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ASA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CA47C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F2E91" w14:textId="77777777" w:rsidR="00461998" w:rsidRDefault="00000000">
            <w:pPr>
              <w:widowControl w:val="0"/>
              <w:jc w:val="center"/>
            </w:pPr>
            <w:r>
              <w:t>5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A64E5" w14:textId="77777777" w:rsidR="00461998" w:rsidRDefault="00000000">
            <w:pPr>
              <w:widowControl w:val="0"/>
              <w:jc w:val="center"/>
            </w:pPr>
            <w:r>
              <w:t>45.9 (11.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D4E1A" w14:textId="77777777" w:rsidR="00461998" w:rsidRDefault="00000000">
            <w:pPr>
              <w:widowControl w:val="0"/>
              <w:jc w:val="center"/>
            </w:pPr>
            <w:r>
              <w:t>27.5 (5.</w:t>
            </w:r>
            <w:r w:rsidR="002B686D">
              <w:t>66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A1C08" w14:textId="77777777" w:rsidR="00461998" w:rsidRDefault="00000000">
            <w:pPr>
              <w:widowControl w:val="0"/>
              <w:jc w:val="center"/>
            </w:pPr>
            <w:r>
              <w:t>72.4</w:t>
            </w:r>
          </w:p>
        </w:tc>
      </w:tr>
      <w:tr w:rsidR="00461998" w14:paraId="6C818923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E6259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FE047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BC580" w14:textId="77777777" w:rsidR="00461998" w:rsidRDefault="00000000">
            <w:pPr>
              <w:widowControl w:val="0"/>
              <w:jc w:val="center"/>
            </w:pPr>
            <w:r>
              <w:t>13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4CB2A" w14:textId="77777777" w:rsidR="00461998" w:rsidRDefault="00000000">
            <w:pPr>
              <w:widowControl w:val="0"/>
              <w:jc w:val="center"/>
            </w:pPr>
            <w:r>
              <w:t>54.0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2FA46" w14:textId="77777777" w:rsidR="00461998" w:rsidRDefault="00000000">
            <w:pPr>
              <w:widowControl w:val="0"/>
              <w:jc w:val="center"/>
            </w:pPr>
            <w:r>
              <w:t>27.6 (5.</w:t>
            </w:r>
            <w:r w:rsidR="002B686D">
              <w:t>8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83E79" w14:textId="77777777" w:rsidR="00461998" w:rsidRDefault="00000000">
            <w:pPr>
              <w:widowControl w:val="0"/>
              <w:jc w:val="center"/>
            </w:pPr>
            <w:r>
              <w:t>72.0</w:t>
            </w:r>
          </w:p>
        </w:tc>
      </w:tr>
      <w:tr w:rsidR="00461998" w14:paraId="73E4637E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6F41C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M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7F9B55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6D874" w14:textId="77777777" w:rsidR="00461998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ACC69" w14:textId="77777777" w:rsidR="00461998" w:rsidRDefault="00000000">
            <w:pPr>
              <w:widowControl w:val="0"/>
              <w:jc w:val="center"/>
            </w:pPr>
            <w:r>
              <w:t>46.1 (11.3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08BC6" w14:textId="77777777" w:rsidR="00461998" w:rsidRDefault="00000000">
            <w:pPr>
              <w:widowControl w:val="0"/>
              <w:jc w:val="center"/>
            </w:pPr>
            <w:r>
              <w:t>27.6 (5.6</w:t>
            </w:r>
            <w:r w:rsidR="002B686D">
              <w:t>1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EE42D" w14:textId="77777777" w:rsidR="00461998" w:rsidRDefault="00000000">
            <w:pPr>
              <w:widowControl w:val="0"/>
              <w:jc w:val="center"/>
            </w:pPr>
            <w:r>
              <w:t>72.9</w:t>
            </w:r>
          </w:p>
        </w:tc>
      </w:tr>
      <w:tr w:rsidR="00461998" w14:paraId="1D0871F8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9CE1D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F4F365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A40C1" w14:textId="77777777" w:rsidR="00461998" w:rsidRDefault="00000000">
            <w:pPr>
              <w:widowControl w:val="0"/>
              <w:jc w:val="center"/>
            </w:pPr>
            <w:r>
              <w:t>13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32EDE" w14:textId="77777777" w:rsidR="00461998" w:rsidRDefault="00000000">
            <w:pPr>
              <w:widowControl w:val="0"/>
              <w:jc w:val="center"/>
            </w:pPr>
            <w:r>
              <w:t>54.3 (10.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9ACC6" w14:textId="77777777" w:rsidR="00461998" w:rsidRDefault="00000000">
            <w:pPr>
              <w:widowControl w:val="0"/>
              <w:jc w:val="center"/>
            </w:pPr>
            <w:r>
              <w:t>27.6 (5.7</w:t>
            </w:r>
            <w:r w:rsidR="002B686D">
              <w:t>4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615A0" w14:textId="77777777" w:rsidR="00461998" w:rsidRDefault="00000000">
            <w:pPr>
              <w:widowControl w:val="0"/>
              <w:jc w:val="center"/>
            </w:pPr>
            <w:r>
              <w:t>73.2</w:t>
            </w:r>
          </w:p>
        </w:tc>
      </w:tr>
      <w:tr w:rsidR="00461998" w14:paraId="16104382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8FE93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T25FWT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B322E" w14:textId="77777777" w:rsidR="00461998" w:rsidRDefault="00000000">
            <w:pPr>
              <w:widowControl w:val="0"/>
              <w:jc w:val="center"/>
            </w:pPr>
            <w:r>
              <w:t>baseline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0F44F" w14:textId="77777777" w:rsidR="00461998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98696" w14:textId="77777777" w:rsidR="00461998" w:rsidRDefault="00000000">
            <w:pPr>
              <w:widowControl w:val="0"/>
              <w:jc w:val="center"/>
            </w:pPr>
            <w:r>
              <w:t>45.9 (11.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D2D7D" w14:textId="77777777" w:rsidR="00461998" w:rsidRDefault="00000000">
            <w:pPr>
              <w:widowControl w:val="0"/>
              <w:jc w:val="center"/>
            </w:pPr>
            <w:r>
              <w:t>27.3 (5.4</w:t>
            </w:r>
            <w:r w:rsidR="002B686D">
              <w:t>2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6FE22" w14:textId="77777777" w:rsidR="00461998" w:rsidRDefault="00000000">
            <w:pPr>
              <w:widowControl w:val="0"/>
              <w:jc w:val="center"/>
            </w:pPr>
            <w:r>
              <w:t>72.9</w:t>
            </w:r>
          </w:p>
        </w:tc>
      </w:tr>
      <w:tr w:rsidR="00461998" w14:paraId="3EE7BB98" w14:textId="77777777">
        <w:trPr>
          <w:trHeight w:val="270"/>
        </w:trPr>
        <w:tc>
          <w:tcPr>
            <w:tcW w:w="15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FA8DF3" w14:textId="77777777" w:rsidR="00461998" w:rsidRDefault="004619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244DD7" w14:textId="77777777" w:rsidR="00461998" w:rsidRDefault="00000000">
            <w:pPr>
              <w:widowControl w:val="0"/>
              <w:jc w:val="center"/>
            </w:pPr>
            <w:r>
              <w:t>follow-up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AEB2C" w14:textId="77777777" w:rsidR="00461998" w:rsidRDefault="00000000">
            <w:pPr>
              <w:widowControl w:val="0"/>
              <w:jc w:val="center"/>
            </w:pPr>
            <w:r>
              <w:t>12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CEE6B" w14:textId="77777777" w:rsidR="00461998" w:rsidRDefault="00000000">
            <w:pPr>
              <w:widowControl w:val="0"/>
              <w:jc w:val="center"/>
            </w:pPr>
            <w:r>
              <w:t>53.6 (10.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36D65" w14:textId="77777777" w:rsidR="00461998" w:rsidRDefault="00000000">
            <w:pPr>
              <w:widowControl w:val="0"/>
              <w:jc w:val="center"/>
            </w:pPr>
            <w:r>
              <w:t>27.5 (5.9</w:t>
            </w:r>
            <w:r w:rsidR="002B686D">
              <w:t>0</w:t>
            </w:r>
            <w:r>
              <w:t>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86C18" w14:textId="77777777" w:rsidR="00461998" w:rsidRDefault="00000000">
            <w:pPr>
              <w:widowControl w:val="0"/>
              <w:jc w:val="center"/>
            </w:pPr>
            <w:r>
              <w:t>72.1</w:t>
            </w:r>
          </w:p>
        </w:tc>
      </w:tr>
    </w:tbl>
    <w:p w14:paraId="5B149F1E" w14:textId="77777777"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MRI – magnetic resonance imaging, EDSS – Expanded Disability Status Scale, 9HPT – 9-Hole Peg Test, PASAT – Paced Auditory Serial Addition Test, SDMT – Symbol Digit Modalities Test, T25FWT – Timed 25-Foot Walk Test.</w:t>
      </w:r>
    </w:p>
    <w:p w14:paraId="41292720" w14:textId="77777777" w:rsidR="00461998" w:rsidRDefault="00000000">
      <w:pPr>
        <w:spacing w:after="160" w:line="259" w:lineRule="auto"/>
      </w:pPr>
      <w:r>
        <w:br w:type="page"/>
      </w:r>
    </w:p>
    <w:p w14:paraId="62CEDFAC" w14:textId="64FAB203"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rain MRI volume, Expanded Disability Status Scale (EDSS), and neuropsychological scores between baseline and over the follow-up. </w:t>
      </w:r>
    </w:p>
    <w:tbl>
      <w:tblPr>
        <w:tblStyle w:val="a0"/>
        <w:tblW w:w="11129" w:type="dxa"/>
        <w:tblInd w:w="-4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2"/>
        <w:gridCol w:w="2032"/>
        <w:gridCol w:w="2616"/>
        <w:gridCol w:w="2520"/>
        <w:gridCol w:w="1374"/>
        <w:gridCol w:w="1205"/>
      </w:tblGrid>
      <w:tr w:rsidR="00461998" w14:paraId="172A1F8F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67BCA6" w14:textId="77777777" w:rsidR="00461998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D0D1C" w14:textId="77777777"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of patients with longitudinal data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ACDF16" w14:textId="77777777"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 median (IQR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F728C2" w14:textId="77777777"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 median (IQR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E3652F" w14:textId="77777777"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Change (%)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AD7339" w14:textId="77777777" w:rsidR="00461998" w:rsidRDefault="00000000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D6601" w14:paraId="0C09E032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098039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G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8EB49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n3kz5tatsvq7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754E5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" w:name="_heading=h.y6w09ncunqqv" w:colFirst="0" w:colLast="0"/>
            <w:bookmarkEnd w:id="2"/>
            <w:r w:rsidRPr="002D6601">
              <w:rPr>
                <w:color w:val="000000"/>
              </w:rPr>
              <w:t>58.4 (53.3, 62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094F5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" w:name="_heading=h.jfu8xmgfc0za" w:colFirst="0" w:colLast="0"/>
            <w:bookmarkEnd w:id="3"/>
            <w:r w:rsidRPr="002D6601">
              <w:rPr>
                <w:color w:val="000000"/>
              </w:rPr>
              <w:t>55.6 (50.6, 59.2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F4496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eading=h.eiwv7im3mbc4" w:colFirst="0" w:colLast="0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6F034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 w14:paraId="19845DB9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EAA7D1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4EBF8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eading=h.57xwd8auuzc" w:colFirst="0" w:colLast="0"/>
            <w:bookmarkEnd w:id="5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D6A6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6" w:name="_heading=h.tjwp1ed93bm6" w:colFirst="0" w:colLast="0"/>
            <w:bookmarkEnd w:id="6"/>
            <w:r w:rsidRPr="002D6601">
              <w:rPr>
                <w:color w:val="000000"/>
              </w:rPr>
              <w:t>742 (703, 78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8AF9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7" w:name="_heading=h.esme8vyom5hu" w:colFirst="0" w:colLast="0"/>
            <w:bookmarkEnd w:id="7"/>
            <w:r w:rsidRPr="002D6601">
              <w:rPr>
                <w:color w:val="000000"/>
              </w:rPr>
              <w:t>739 (694, 775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40A97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eading=h.nph1yrhkzmn4" w:colFirst="0" w:colLast="0"/>
            <w:bookmarkEnd w:id="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C7368B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D6601" w14:paraId="37A550A6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C32FD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V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CD0E7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9" w:name="_heading=h.2vwkdqpxpeiu" w:colFirst="0" w:colLast="0"/>
            <w:bookmarkEnd w:id="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7023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0" w:name="_heading=h.3jvhteor2fn5" w:colFirst="0" w:colLast="0"/>
            <w:bookmarkEnd w:id="10"/>
            <w:r w:rsidRPr="002D6601">
              <w:rPr>
                <w:color w:val="000000"/>
              </w:rPr>
              <w:t>42.8 (33.8, 58.3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CB8B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1" w:name="_heading=h.h88wehsj8ian" w:colFirst="0" w:colLast="0"/>
            <w:bookmarkEnd w:id="11"/>
            <w:r w:rsidRPr="002D6601">
              <w:rPr>
                <w:color w:val="000000"/>
              </w:rPr>
              <w:t>44.3 (35.2, 62.8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7424A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2" w:name="_heading=h.9f5i65v1kbsb" w:colFirst="0" w:colLast="0"/>
            <w:bookmarkEnd w:id="1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6C376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 w14:paraId="4FABC613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13B9EC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06B25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3" w:name="_heading=h.m9jvcw2jjjvv" w:colFirst="0" w:colLast="0"/>
            <w:bookmarkEnd w:id="1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B778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4" w:name="_heading=h.6o4wcn63te3j" w:colFirst="0" w:colLast="0"/>
            <w:bookmarkEnd w:id="14"/>
            <w:r w:rsidRPr="002D6601">
              <w:rPr>
                <w:color w:val="000000"/>
              </w:rPr>
              <w:t>19.4 (17.5, 20.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157772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5" w:name="_heading=h.v0rz8fnrvef3" w:colFirst="0" w:colLast="0"/>
            <w:bookmarkEnd w:id="15"/>
            <w:r w:rsidRPr="002D6601">
              <w:rPr>
                <w:color w:val="000000"/>
              </w:rPr>
              <w:t>18.4 (16.7, 19.7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41E7D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6" w:name="_heading=h.emgtdgqa77ib" w:colFirst="0" w:colLast="0"/>
            <w:bookmarkEnd w:id="16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28597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 w14:paraId="444C27C6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DAA70A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6DFD5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7" w:name="_heading=h.wvwp3b1sjws5" w:colFirst="0" w:colLast="0"/>
            <w:bookmarkEnd w:id="1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5C6D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8" w:name="_heading=h.qzrdd25ssl7s" w:colFirst="0" w:colLast="0"/>
            <w:bookmarkEnd w:id="18"/>
            <w:r w:rsidRPr="002D6601">
              <w:rPr>
                <w:color w:val="000000"/>
              </w:rPr>
              <w:t>724 (689, 75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B205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19" w:name="_heading=h.rx8ys5ifoacd" w:colFirst="0" w:colLast="0"/>
            <w:bookmarkEnd w:id="19"/>
            <w:r w:rsidRPr="002D6601">
              <w:rPr>
                <w:color w:val="000000"/>
              </w:rPr>
              <w:t>721 (688, 757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04A6D0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0" w:name="_heading=h.z7xjav5jef6h" w:colFirst="0" w:colLast="0"/>
            <w:bookmarkEnd w:id="2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0410C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88</w:t>
            </w:r>
          </w:p>
        </w:tc>
      </w:tr>
      <w:tr w:rsidR="002D6601" w14:paraId="710533BB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EBC89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B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392EF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1" w:name="_heading=h.of2bxvm106a5" w:colFirst="0" w:colLast="0"/>
            <w:bookmarkEnd w:id="2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18B962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2" w:name="_heading=h.v831jegty4q2" w:colFirst="0" w:colLast="0"/>
            <w:bookmarkEnd w:id="22"/>
            <w:r w:rsidRPr="002D6601">
              <w:rPr>
                <w:color w:val="000000"/>
              </w:rPr>
              <w:t>1470 (1410, 154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CC74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3" w:name="_heading=h.p2bl0xsqcxvj" w:colFirst="0" w:colLast="0"/>
            <w:bookmarkEnd w:id="23"/>
            <w:r w:rsidRPr="002D6601">
              <w:rPr>
                <w:color w:val="000000"/>
              </w:rPr>
              <w:t>1460 (1400, 152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5F777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4" w:name="_heading=h.lq5xrxrobn0l" w:colFirst="0" w:colLast="0"/>
            <w:bookmarkEnd w:id="2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34FB1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*</w:t>
            </w:r>
          </w:p>
        </w:tc>
      </w:tr>
      <w:tr w:rsidR="002D6601" w14:paraId="60EFAB0E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E857E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7416A7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5" w:name="_heading=h.m92ts9vz31dh" w:colFirst="0" w:colLast="0"/>
            <w:bookmarkEnd w:id="25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5E375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6" w:name="_heading=h.354rv95vs7t4" w:colFirst="0" w:colLast="0"/>
            <w:bookmarkEnd w:id="26"/>
            <w:r w:rsidRPr="002D6601">
              <w:rPr>
                <w:color w:val="000000"/>
              </w:rPr>
              <w:t>2.5 (1.5, 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3AA5C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27" w:name="_heading=h.yzg6bwn46kqs" w:colFirst="0" w:colLast="0"/>
            <w:bookmarkEnd w:id="27"/>
            <w:r w:rsidRPr="002D6601">
              <w:rPr>
                <w:color w:val="000000"/>
              </w:rPr>
              <w:t>3.0 (2.0, 6.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B87BA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8" w:name="_heading=h.4lbyjbjfz4u4" w:colFirst="0" w:colLast="0"/>
            <w:bookmarkEnd w:id="2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2D199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 w14:paraId="219FDEE1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821512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HP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F3D56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9" w:name="_heading=h.bc6x5plcqah0" w:colFirst="0" w:colLast="0"/>
            <w:bookmarkEnd w:id="2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0F85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0" w:name="_heading=h.jpkt8j8kq1r5" w:colFirst="0" w:colLast="0"/>
            <w:bookmarkEnd w:id="30"/>
            <w:r w:rsidRPr="002D6601">
              <w:rPr>
                <w:color w:val="000000"/>
              </w:rPr>
              <w:t>22.3 (19.3, 25.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4E5B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1" w:name="_heading=h.5bfkv8c90txt" w:colFirst="0" w:colLast="0"/>
            <w:bookmarkEnd w:id="31"/>
            <w:r w:rsidRPr="002D6601">
              <w:rPr>
                <w:color w:val="000000"/>
              </w:rPr>
              <w:t>23.7 (20.1, 27.6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EA1AF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2" w:name="_heading=h.kzm3ln6sg813" w:colFirst="0" w:colLast="0"/>
            <w:bookmarkEnd w:id="3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CD937D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2D6601" w14:paraId="6AEC948A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36279F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A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AB5FB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3" w:name="_heading=h.7oxv45cl0o77" w:colFirst="0" w:colLast="0"/>
            <w:bookmarkEnd w:id="3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4595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4" w:name="_heading=h.kfb6bfhq9qwy" w:colFirst="0" w:colLast="0"/>
            <w:bookmarkEnd w:id="34"/>
            <w:r w:rsidRPr="002D6601">
              <w:rPr>
                <w:color w:val="000000"/>
              </w:rPr>
              <w:t>49.5 (37.2, 5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5364C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5" w:name="_heading=h.3sc95xnzieix" w:colFirst="0" w:colLast="0"/>
            <w:bookmarkEnd w:id="35"/>
            <w:r w:rsidRPr="002D6601">
              <w:rPr>
                <w:color w:val="000000"/>
              </w:rPr>
              <w:t>50.5 (42.0, 55.8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108EE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6" w:name="_heading=h.8mi4lh8xk95u" w:colFirst="0" w:colLast="0"/>
            <w:bookmarkEnd w:id="36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06E1A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67</w:t>
            </w:r>
          </w:p>
        </w:tc>
      </w:tr>
      <w:tr w:rsidR="002D6601" w14:paraId="277666A6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B5BB6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M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A060B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7" w:name="_heading=h.ookwujnme33o" w:colFirst="0" w:colLast="0"/>
            <w:bookmarkEnd w:id="3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6C54A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8" w:name="_heading=h.o2zhmbieohpk" w:colFirst="0" w:colLast="0"/>
            <w:bookmarkEnd w:id="38"/>
            <w:r w:rsidRPr="002D6601">
              <w:rPr>
                <w:color w:val="000000"/>
              </w:rPr>
              <w:t>53.0 (47.0, 6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B73EF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39" w:name="_heading=h.k0nhuo9onm1u" w:colFirst="0" w:colLast="0"/>
            <w:bookmarkEnd w:id="39"/>
            <w:r w:rsidRPr="002D6601">
              <w:rPr>
                <w:color w:val="000000"/>
              </w:rPr>
              <w:t>51.0 (44.0, 59.0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B7FAC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0" w:name="_heading=h.agwqynua0m26" w:colFirst="0" w:colLast="0"/>
            <w:bookmarkEnd w:id="4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5DE065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*</w:t>
            </w:r>
          </w:p>
        </w:tc>
      </w:tr>
      <w:tr w:rsidR="002D6601" w14:paraId="1B04C11D" w14:textId="77777777">
        <w:trPr>
          <w:trHeight w:val="20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CADA0" w14:textId="77777777" w:rsidR="002D6601" w:rsidRDefault="002D6601" w:rsidP="002D6601">
            <w:pPr>
              <w:pStyle w:val="Heading1"/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5FW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D72E6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1" w:name="_heading=h.1vkau3cza5jy" w:colFirst="0" w:colLast="0"/>
            <w:bookmarkEnd w:id="4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D95A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42" w:name="_heading=h.psofqko60mgt" w:colFirst="0" w:colLast="0"/>
            <w:bookmarkEnd w:id="42"/>
            <w:r w:rsidRPr="002D6601">
              <w:rPr>
                <w:color w:val="000000"/>
              </w:rPr>
              <w:t>4.89 (4.27, 6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2248C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bookmarkStart w:id="43" w:name="_heading=h.2nkd7knydomm" w:colFirst="0" w:colLast="0"/>
            <w:bookmarkEnd w:id="43"/>
            <w:r w:rsidRPr="002D6601">
              <w:rPr>
                <w:color w:val="000000"/>
              </w:rPr>
              <w:t>5.23 (4.58, 6.94)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0C76E" w14:textId="77777777" w:rsidR="002D660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4" w:name="_heading=h.d86ej5ldqip5" w:colFirst="0" w:colLast="0"/>
            <w:bookmarkEnd w:id="4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2FA620" w14:textId="77777777" w:rsidR="002D6601" w:rsidRPr="00490321" w:rsidRDefault="002D6601" w:rsidP="002D6601">
            <w:pPr>
              <w:pStyle w:val="Heading1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45" w:name="_heading=h.26in1rg" w:colFirst="0" w:colLast="0"/>
            <w:bookmarkEnd w:id="45"/>
            <w:r w:rsidRPr="004903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</w:tbl>
    <w:p w14:paraId="207144D0" w14:textId="77777777" w:rsidR="00461998" w:rsidRDefault="00000000">
      <w:pPr>
        <w:spacing w:after="160"/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Wilcoxon signed-rank test was used to compare between baseline and follow-up time points. P-values smaller than 0.05 were considered significant and are highlighted with bold fonts, and those with asterisks (*) survived the Benjamini-Hochberg correction for false discovery rate (FDR) correction.</w:t>
      </w:r>
    </w:p>
    <w:p w14:paraId="346999C8" w14:textId="77777777"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14:paraId="523D6CAA" w14:textId="77777777"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rain MRI scan volumes, EDSS, and neuropsychological test scores for patients with CIS/RRMS and PMS. </w:t>
      </w:r>
    </w:p>
    <w:tbl>
      <w:tblPr>
        <w:tblStyle w:val="a1"/>
        <w:tblW w:w="11775" w:type="dxa"/>
        <w:tblInd w:w="-11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6"/>
        <w:gridCol w:w="1170"/>
        <w:gridCol w:w="2534"/>
        <w:gridCol w:w="2520"/>
        <w:gridCol w:w="2610"/>
        <w:gridCol w:w="960"/>
        <w:gridCol w:w="1095"/>
      </w:tblGrid>
      <w:tr w:rsidR="00461998" w14:paraId="632CF358" w14:textId="77777777">
        <w:trPr>
          <w:cantSplit/>
          <w:trHeight w:val="20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E9BE3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ime-poin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F1D0C" w14:textId="77777777" w:rsidR="00461998" w:rsidRDefault="00000000">
            <w:pPr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7A1713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CIS/RRMS median (IQR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D3F2D7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MS median (IQR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81220" w14:textId="77777777" w:rsidR="00461998" w:rsidRDefault="0000000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wMS</w:t>
            </w:r>
            <w:proofErr w:type="spellEnd"/>
            <w:r>
              <w:rPr>
                <w:b/>
              </w:rPr>
              <w:t xml:space="preserve"> median (IQR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7C1E4E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37784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Age-Adjusted P-Value</w:t>
            </w:r>
          </w:p>
        </w:tc>
      </w:tr>
      <w:tr w:rsidR="002D6601" w14:paraId="12A08348" w14:textId="77777777">
        <w:trPr>
          <w:cantSplit/>
          <w:trHeight w:val="20"/>
        </w:trPr>
        <w:tc>
          <w:tcPr>
            <w:tcW w:w="8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0627E" w14:textId="77777777" w:rsidR="002D6601" w:rsidRDefault="002D6601" w:rsidP="002D6601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F485A" w14:textId="77777777" w:rsidR="002D6601" w:rsidRDefault="002D6601" w:rsidP="002D6601">
            <w:r>
              <w:t>D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7709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9.3 (55.8, 63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7777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3.0 (49.3, 56.8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01BC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8.3 (53.0, 62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7676A2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B220C8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2D6601" w14:paraId="510DADEE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D926EA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6BCF8" w14:textId="77777777" w:rsidR="002D6601" w:rsidRDefault="002D6601" w:rsidP="002D6601">
            <w:r>
              <w:t>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C476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53 (716, 78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BA43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11 (682, 73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89AF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42 (701, 78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ECC28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BAD1C1" w14:textId="77777777" w:rsidR="002D6601" w:rsidRDefault="002D6601" w:rsidP="002D6601">
            <w:pPr>
              <w:jc w:val="center"/>
            </w:pPr>
            <w:r>
              <w:t>0.371</w:t>
            </w:r>
          </w:p>
        </w:tc>
      </w:tr>
      <w:tr w:rsidR="002D6601" w14:paraId="4DAE39AC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D674FB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527BC8" w14:textId="77777777" w:rsidR="002D6601" w:rsidRDefault="002D6601" w:rsidP="002D6601">
            <w:r>
              <w:t>LV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35CC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0.7 (32.0, 53.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B362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4.3 (39.3, 73.7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A652B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3.7 (33.9, 61.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57F005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FE201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3</w:t>
            </w:r>
            <w:r w:rsidR="00DE52E3">
              <w:rPr>
                <w:b/>
              </w:rPr>
              <w:t>3</w:t>
            </w:r>
          </w:p>
        </w:tc>
      </w:tr>
      <w:tr w:rsidR="002D6601" w14:paraId="0F250217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E7583F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13DC7" w14:textId="77777777" w:rsidR="002D6601" w:rsidRDefault="002D6601" w:rsidP="002D6601">
            <w:r>
              <w:t>Thalamu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BF3C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8 (18.3, 21.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3F621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7.4 (15.7, 19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62BD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3 (17.4, 20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D183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061374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7F24FBFF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CDE1A2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55BCF3" w14:textId="77777777" w:rsidR="002D6601" w:rsidRDefault="002D6601" w:rsidP="002D6601">
            <w:r>
              <w:t>W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E797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2 (706, 76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787A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87.0 (657.0, 724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AEF7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23 (689, 75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B0DF06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68D7A1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2A76A587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474E6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6580C7" w14:textId="77777777" w:rsidR="002D6601" w:rsidRDefault="002D6601" w:rsidP="002D6601">
            <w:r>
              <w:t>WB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A61B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80 (1440, 155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329B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390 (1360, 146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3CD3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70 (1400, 153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945CE6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BC9396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0ABFD588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90330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BC056D" w14:textId="77777777" w:rsidR="002D6601" w:rsidRDefault="002D6601" w:rsidP="002D6601">
            <w:r>
              <w:t>EDS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92142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.5 (1.5, 2.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DA1B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0 (4.0, 6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1C0EB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.5 (1.5, 4.8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2F699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2B35E7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15288B8A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F8A8F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38D14" w14:textId="77777777" w:rsidR="002D6601" w:rsidRDefault="002D6601" w:rsidP="002D6601">
            <w:r>
              <w:t>9HP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81F4C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1.3 (19.0, 24.1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550B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7.6 (22.5, 41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67FD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2.3 (19.6, 25.6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92D1D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804AE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3C06C334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7DE39B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918D2C" w14:textId="77777777" w:rsidR="002D6601" w:rsidRDefault="002D6601" w:rsidP="002D6601">
            <w:r>
              <w:t>PASA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19EF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0 (37.0, 54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D06C2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8.0 (26.0, 56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918D1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5 (36.0, 54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9E9AE" w14:textId="77777777" w:rsidR="002D6601" w:rsidRDefault="002D6601" w:rsidP="002D6601">
            <w:pPr>
              <w:jc w:val="center"/>
            </w:pPr>
            <w:r>
              <w:t>0.11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E6BDA8" w14:textId="77777777" w:rsidR="002D6601" w:rsidRDefault="002D6601" w:rsidP="002D6601">
            <w:pPr>
              <w:jc w:val="center"/>
            </w:pPr>
            <w:r>
              <w:t>0.082</w:t>
            </w:r>
          </w:p>
        </w:tc>
      </w:tr>
      <w:tr w:rsidR="002D6601" w14:paraId="50D9CC6F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B6E64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6DDA1" w14:textId="77777777" w:rsidR="002D6601" w:rsidRDefault="002D6601" w:rsidP="002D6601">
            <w:r>
              <w:t>SDM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1212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5.0 (47.0, 6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1FA2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7.5 (42.2, 50.8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6CFA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2.0 (45.0, 62.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8A4FC7" w14:textId="77777777" w:rsidR="002D6601" w:rsidRDefault="002D6601" w:rsidP="002D6601">
            <w:pPr>
              <w:jc w:val="center"/>
            </w:pPr>
            <w:r>
              <w:t>0.02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37204" w14:textId="77777777" w:rsidR="002D6601" w:rsidRDefault="002D6601" w:rsidP="002D6601">
            <w:pPr>
              <w:jc w:val="center"/>
            </w:pPr>
            <w:r>
              <w:t>0.06</w:t>
            </w:r>
            <w:r w:rsidR="00DE52E3">
              <w:t>2</w:t>
            </w:r>
          </w:p>
        </w:tc>
      </w:tr>
      <w:tr w:rsidR="002D6601" w14:paraId="34334015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49504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559A5C" w14:textId="77777777" w:rsidR="002D6601" w:rsidRDefault="002D6601" w:rsidP="002D6601">
            <w:r>
              <w:t>T25FW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FA872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.84 (4.2, 6.1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DDBE7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76 (5.45, 9.71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A197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.16 (4.27, 6.9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A0B1D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27DDC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2</w:t>
            </w:r>
          </w:p>
        </w:tc>
      </w:tr>
      <w:tr w:rsidR="002D6601" w14:paraId="4865FCC8" w14:textId="77777777">
        <w:trPr>
          <w:cantSplit/>
          <w:trHeight w:val="20"/>
        </w:trPr>
        <w:tc>
          <w:tcPr>
            <w:tcW w:w="8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E3355" w14:textId="77777777" w:rsidR="002D6601" w:rsidRDefault="002D6601" w:rsidP="002D6601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Follow-u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740537" w14:textId="77777777" w:rsidR="002D6601" w:rsidRDefault="002D6601" w:rsidP="002D6601">
            <w:r>
              <w:t>D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8F7C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7.1 (53.7, 60.8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7781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0.7 (46.3, 55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71DE3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5.7 (50.6, 59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A28041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1F21F1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3B18709E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9F6385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99724" w14:textId="77777777" w:rsidR="002D6601" w:rsidRDefault="002D6601" w:rsidP="002D6601">
            <w:r>
              <w:t>G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83843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55 (716, 78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349AA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05 (666, 73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DEB2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9 (697, 77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4172F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DA270A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2D6601" w14:paraId="45234C19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529E7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547DA" w14:textId="77777777" w:rsidR="002D6601" w:rsidRDefault="002D6601" w:rsidP="002D6601">
            <w:r>
              <w:t>LV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2543C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1.8 (32.9, 52.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633B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4.6 (39.6, 74.4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A32D1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3.9 (35.1, 62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C5F2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A61B6" w14:textId="77777777" w:rsidR="002D6601" w:rsidRDefault="002D6601" w:rsidP="002D6601">
            <w:pPr>
              <w:jc w:val="center"/>
            </w:pPr>
            <w:r>
              <w:t>0.123</w:t>
            </w:r>
          </w:p>
        </w:tc>
      </w:tr>
      <w:tr w:rsidR="002D6601" w14:paraId="58DED15D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2B31C5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2158D6" w14:textId="77777777" w:rsidR="002D6601" w:rsidRDefault="002D6601" w:rsidP="002D6601">
            <w:r>
              <w:t>Thalamu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9F6C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9.1 (17.6, 20.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5C7BC6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7.0 (15.2, 18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501BF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8.4 (16.7, 19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20B34E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8BBD0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1AD274AC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2BC3E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C8019" w14:textId="77777777" w:rsidR="002D6601" w:rsidRDefault="002D6601" w:rsidP="002D6601">
            <w:r>
              <w:t>WM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B165F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34 (704, 76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62BCE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93 (665, 73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B49E3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22 (688, 75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E7151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E00D2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2F16E031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D2B20B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051562" w14:textId="77777777" w:rsidR="002D6601" w:rsidRDefault="002D6601" w:rsidP="002D6601">
            <w:r>
              <w:t>WBV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20BB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90 (1430, 155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877C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00 (1330, 145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6B56D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1460 (1400, 153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AE4AD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38A20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3E7A5BD7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A3874D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8A6418" w14:textId="77777777" w:rsidR="002D6601" w:rsidRDefault="002D6601" w:rsidP="002D6601">
            <w:r>
              <w:t>EDSS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EE5BB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.0 (1.5, 3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FF7E6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6.5 (4.5, 6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5F88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3.0 (1.88, 6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C92A3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723C26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09A57A27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221F5E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1A584D" w14:textId="77777777" w:rsidR="002D6601" w:rsidRDefault="002D6601" w:rsidP="002D6601">
            <w:r>
              <w:t>9HP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A654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1.4 (19.3, 23.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B3C05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8.6 (25.3, 37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A314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23.4 (20.3, 29.3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16A1B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04434" w14:textId="77777777" w:rsidR="002D6601" w:rsidRDefault="00DE52E3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2D6601" w14:paraId="43713827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BD601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5DA1CD" w14:textId="77777777" w:rsidR="002D6601" w:rsidRDefault="002D6601" w:rsidP="002D6601">
            <w:r>
              <w:t>PASA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5339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9.5 (41.8, 55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8833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4.0 (31.0, 52.5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EB5A4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8.0 (37.0, 55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B1431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127DCF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8</w:t>
            </w:r>
          </w:p>
        </w:tc>
      </w:tr>
      <w:tr w:rsidR="002D6601" w14:paraId="019D3594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8414B8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1BCDE9" w14:textId="77777777" w:rsidR="002D6601" w:rsidRDefault="002D6601" w:rsidP="002D6601">
            <w:r>
              <w:t>SDM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708CF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6.0 (44.0, 63.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9CAA3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4.0 (31.0, 48.2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F961A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9.5 (41.0, 59.0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E107A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7AF887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0.00</w:t>
            </w:r>
            <w:r w:rsidR="00DE52E3">
              <w:rPr>
                <w:b/>
              </w:rPr>
              <w:t>1</w:t>
            </w:r>
          </w:p>
        </w:tc>
      </w:tr>
      <w:tr w:rsidR="002D6601" w14:paraId="0B28C754" w14:textId="77777777">
        <w:trPr>
          <w:cantSplit/>
          <w:trHeight w:val="20"/>
        </w:trPr>
        <w:tc>
          <w:tcPr>
            <w:tcW w:w="8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D1CC7" w14:textId="77777777" w:rsidR="002D6601" w:rsidRDefault="002D6601" w:rsidP="002D66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59FA4" w14:textId="77777777" w:rsidR="002D6601" w:rsidRDefault="002D6601" w:rsidP="002D6601">
            <w:r>
              <w:t>T25FWT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2A0F09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4.76 (4.3, 5.7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FB428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7.7 (6.33, 12.0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F6090" w14:textId="77777777" w:rsidR="002D6601" w:rsidRPr="002D6601" w:rsidRDefault="002D6601" w:rsidP="002D6601">
            <w:pPr>
              <w:pStyle w:val="NormalWeb"/>
              <w:spacing w:before="0" w:beforeAutospacing="0" w:after="0" w:afterAutospacing="0"/>
            </w:pPr>
            <w:r w:rsidRPr="002D6601">
              <w:rPr>
                <w:color w:val="000000"/>
              </w:rPr>
              <w:t>5.26 (4.45, 7.57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83BDE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D9F66" w14:textId="77777777" w:rsidR="002D6601" w:rsidRDefault="002D6601" w:rsidP="002D6601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14:paraId="367388A1" w14:textId="20C4C699"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T-test and Analysis of Covariance (ANCOVA) were used to assess the statistical significance of the difference between the two groups.</w:t>
      </w:r>
      <w:r w:rsidR="00DF1E7F">
        <w:rPr>
          <w:sz w:val="20"/>
          <w:szCs w:val="20"/>
        </w:rPr>
        <w:t xml:space="preserve"> </w:t>
      </w:r>
      <w:r w:rsidR="00DF1E7F" w:rsidRPr="00DF1E7F">
        <w:rPr>
          <w:sz w:val="20"/>
          <w:szCs w:val="20"/>
          <w:lang w:val="en"/>
        </w:rPr>
        <w:t>RR</w:t>
      </w:r>
      <w:r w:rsidR="00DF1E7F">
        <w:rPr>
          <w:sz w:val="20"/>
          <w:szCs w:val="20"/>
          <w:lang w:val="en"/>
        </w:rPr>
        <w:t>MS</w:t>
      </w:r>
      <w:r w:rsidR="00DF1E7F" w:rsidRPr="00DF1E7F">
        <w:rPr>
          <w:sz w:val="20"/>
          <w:szCs w:val="20"/>
          <w:lang w:val="en"/>
        </w:rPr>
        <w:t xml:space="preserve"> - relapsing-remitting multiple sclerosis, CIS - clinically isolated syndrome, PMS - progressive multiple sclerosis</w:t>
      </w:r>
      <w:r w:rsidR="00DF1E7F">
        <w:rPr>
          <w:sz w:val="20"/>
          <w:szCs w:val="20"/>
          <w:lang w:val="en"/>
        </w:rPr>
        <w:t xml:space="preserve"> (primary and secondary).</w:t>
      </w:r>
    </w:p>
    <w:p w14:paraId="094D5B4A" w14:textId="77777777"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14:paraId="77B3CE57" w14:textId="1AE9BB4A" w:rsidR="00461998" w:rsidRDefault="00000000">
      <w:pPr>
        <w:pStyle w:val="Heading1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blood serum protein concentrations between baseline and the follow-up for all patients with proteome samples at both time-points. </w:t>
      </w:r>
      <w:r w:rsidR="00DF1E7F">
        <w:rPr>
          <w:rFonts w:ascii="Times New Roman" w:eastAsia="Times New Roman" w:hAnsi="Times New Roman" w:cs="Times New Roman"/>
          <w:sz w:val="24"/>
          <w:szCs w:val="24"/>
        </w:rPr>
        <w:t>Refer to supplement table 8 for the list of protein acronyms.</w:t>
      </w:r>
    </w:p>
    <w:tbl>
      <w:tblPr>
        <w:tblStyle w:val="a2"/>
        <w:tblW w:w="104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32"/>
        <w:gridCol w:w="2430"/>
        <w:gridCol w:w="2400"/>
        <w:gridCol w:w="1725"/>
        <w:gridCol w:w="1515"/>
      </w:tblGrid>
      <w:tr w:rsidR="00461998" w14:paraId="138082E6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FE31B" w14:textId="77777777" w:rsidR="00461998" w:rsidRDefault="00000000">
            <w:pPr>
              <w:rPr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85442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Baseline median (IQR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852C76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Follow-up median (IQR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78574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ercentage Change (%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7A422" w14:textId="77777777" w:rsidR="00461998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D9327A" w14:paraId="1C4ECC1C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2A5D2A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 xml:space="preserve">APLP1 </w:t>
            </w:r>
            <w:r w:rsidR="007C0D23">
              <w:rPr>
                <w:b/>
              </w:rPr>
              <w:t>(</w:t>
            </w:r>
            <w:r>
              <w:rPr>
                <w:b/>
              </w:rPr>
              <w:t>ng/mL</w:t>
            </w:r>
            <w:r w:rsidR="007C0D23">
              <w:rPr>
                <w:b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4E329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.0 (9.7, 14.6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B59A2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.7 (10.5, 14.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A8F78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EAC90" w14:textId="77777777" w:rsidR="00D9327A" w:rsidRDefault="00D9327A" w:rsidP="00D9327A">
            <w:pPr>
              <w:jc w:val="center"/>
            </w:pPr>
            <w:r>
              <w:t>0.239</w:t>
            </w:r>
          </w:p>
        </w:tc>
      </w:tr>
      <w:tr w:rsidR="00D9327A" w14:paraId="6F6BDE65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F8FFB4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CL20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66958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9.74 (6.01, 20.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41D5A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5.1 (8.01, 36.9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6CB0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6BFE1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1*</w:t>
            </w:r>
          </w:p>
        </w:tc>
      </w:tr>
      <w:tr w:rsidR="00D9327A" w14:paraId="023DABB9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FC9B8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D6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A6997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39 (10</w:t>
            </w:r>
            <w:r>
              <w:rPr>
                <w:color w:val="000000"/>
              </w:rPr>
              <w:t>4</w:t>
            </w:r>
            <w:r w:rsidRPr="00D9327A">
              <w:rPr>
                <w:color w:val="000000"/>
              </w:rPr>
              <w:t>, 18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1A637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42 (111, 181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25615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D561E" w14:textId="77777777" w:rsidR="00D9327A" w:rsidRDefault="00D9327A" w:rsidP="00D9327A">
            <w:pPr>
              <w:jc w:val="center"/>
            </w:pPr>
            <w:r>
              <w:t>0.867</w:t>
            </w:r>
          </w:p>
        </w:tc>
      </w:tr>
      <w:tr w:rsidR="00D9327A" w14:paraId="361DED42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F17E33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DCP1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32187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7 (79.3, 140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A0EF6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8 (80.3, 15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CC1D0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44F96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</w:tr>
      <w:tr w:rsidR="00D9327A" w14:paraId="15AA99F3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3C68F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NTN2</w:t>
            </w:r>
            <w:r w:rsidR="007C0D23">
              <w:rPr>
                <w:b/>
              </w:rPr>
              <w:t xml:space="preserve"> (ng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51DAA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85 (1.37, 2.4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FC1B2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95 (1.55, 2.7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6B9AE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E3742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16</w:t>
            </w:r>
          </w:p>
        </w:tc>
      </w:tr>
      <w:tr w:rsidR="00D9327A" w14:paraId="7ADB84F6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0B0E1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XCL13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E8B04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0.4 (40.6, 69.8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80C24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1.5 (42.4, 69.6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6AC4C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.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CDD1C" w14:textId="77777777" w:rsidR="00D9327A" w:rsidRDefault="00D9327A" w:rsidP="00D9327A">
            <w:pPr>
              <w:jc w:val="center"/>
            </w:pPr>
            <w:r>
              <w:t>0.555</w:t>
            </w:r>
          </w:p>
        </w:tc>
      </w:tr>
      <w:tr w:rsidR="00D9327A" w14:paraId="71CA2289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88D311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CXCL9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61D33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4.4 (38.0, 88.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B0830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4.8 (38.9, 99.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61166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6488D" w14:textId="77777777" w:rsidR="00D9327A" w:rsidRDefault="00D9327A" w:rsidP="00D9327A">
            <w:pPr>
              <w:jc w:val="center"/>
            </w:pPr>
            <w:r>
              <w:t>0.089</w:t>
            </w:r>
          </w:p>
        </w:tc>
      </w:tr>
      <w:tr w:rsidR="00D9327A" w14:paraId="28B95B4D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BCF63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FLRT2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FFF46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4 (95.8, 137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1197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8 (98.7, 13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9C4F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51092" w14:textId="77777777" w:rsidR="00D9327A" w:rsidRDefault="00D9327A" w:rsidP="00D9327A">
            <w:pPr>
              <w:jc w:val="center"/>
            </w:pPr>
            <w:r>
              <w:t>0.562</w:t>
            </w:r>
          </w:p>
        </w:tc>
      </w:tr>
      <w:tr w:rsidR="00D9327A" w14:paraId="0019EC4B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F05D88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GFAP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122F7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2 (87.4, 164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74188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9 (93.7, 175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9FC83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8FC0A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41</w:t>
            </w:r>
          </w:p>
        </w:tc>
      </w:tr>
      <w:tr w:rsidR="00D9327A" w14:paraId="7BE3B46C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AB8DB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IL-12B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2B1EE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5 (77.8, 182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0CF35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1 (78.2, 16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9CC44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-3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E2665" w14:textId="77777777" w:rsidR="00D9327A" w:rsidRDefault="00D9327A" w:rsidP="00D9327A">
            <w:pPr>
              <w:jc w:val="center"/>
            </w:pPr>
            <w:r>
              <w:t>0.568</w:t>
            </w:r>
          </w:p>
        </w:tc>
      </w:tr>
      <w:tr w:rsidR="00D9327A" w14:paraId="008C8D1E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8D9B3A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MO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8F3FB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8.4 (23.2, 35.9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4E450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1.3 (24.2, 37.7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79BEB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54B75" w14:textId="77777777" w:rsidR="00D9327A" w:rsidRDefault="00D9327A" w:rsidP="00D9327A">
            <w:pPr>
              <w:jc w:val="center"/>
            </w:pPr>
            <w:r>
              <w:rPr>
                <w:b/>
              </w:rPr>
              <w:t>0.020</w:t>
            </w:r>
          </w:p>
        </w:tc>
      </w:tr>
      <w:tr w:rsidR="00D9327A" w14:paraId="229A8251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0E618F" w14:textId="77777777" w:rsidR="00D9327A" w:rsidRDefault="00D9327A" w:rsidP="00D9327A">
            <w:pPr>
              <w:rPr>
                <w:b/>
              </w:rPr>
            </w:pPr>
            <w:proofErr w:type="spellStart"/>
            <w:r>
              <w:rPr>
                <w:b/>
              </w:rPr>
              <w:t>NfL</w:t>
            </w:r>
            <w:proofErr w:type="spellEnd"/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1847D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0.5 (7.75, 14.4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49713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1.5 (8.57, 15.9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48606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9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67103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03*</w:t>
            </w:r>
          </w:p>
        </w:tc>
      </w:tr>
      <w:tr w:rsidR="00D9327A" w14:paraId="0C1A49A2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62B94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OP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2918C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811 (658, 947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69E53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822 (668, 1050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4904B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08BA6" w14:textId="77777777" w:rsidR="00D9327A" w:rsidRDefault="00D9327A" w:rsidP="00D9327A">
            <w:pPr>
              <w:jc w:val="center"/>
            </w:pPr>
            <w:r>
              <w:t>0.089</w:t>
            </w:r>
          </w:p>
        </w:tc>
      </w:tr>
      <w:tr w:rsidR="00D9327A" w14:paraId="1ADECEFE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8775A9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OPN</w:t>
            </w:r>
            <w:r w:rsidR="007C0D23">
              <w:rPr>
                <w:b/>
              </w:rPr>
              <w:t xml:space="preserve"> (ng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9BBDF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0.3 (15, 2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92DEF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21.3 (16.6, 27.3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3EE15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187AD" w14:textId="77777777" w:rsidR="00D9327A" w:rsidRDefault="00D9327A" w:rsidP="00D9327A">
            <w:pPr>
              <w:jc w:val="center"/>
              <w:rPr>
                <w:b/>
              </w:rPr>
            </w:pPr>
            <w:r>
              <w:rPr>
                <w:b/>
              </w:rPr>
              <w:t>0.025</w:t>
            </w:r>
          </w:p>
        </w:tc>
      </w:tr>
      <w:tr w:rsidR="00D9327A" w14:paraId="3AC5CD13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7A343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PRTG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FF3BFF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28 (110, 152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D8CD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134 (113, 153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FE5F9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65633" w14:textId="77777777" w:rsidR="00D9327A" w:rsidRDefault="00D9327A" w:rsidP="00D9327A">
            <w:pPr>
              <w:jc w:val="center"/>
            </w:pPr>
            <w:r>
              <w:t>0.913</w:t>
            </w:r>
          </w:p>
        </w:tc>
      </w:tr>
      <w:tr w:rsidR="00D9327A" w14:paraId="0E183E55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936FB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SERPINA9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F164B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2.7 (35.2, 81.5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736A8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4.9 (36.6, 77.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884B9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8A82A" w14:textId="77777777" w:rsidR="00D9327A" w:rsidRDefault="00D9327A" w:rsidP="00D9327A">
            <w:pPr>
              <w:jc w:val="center"/>
            </w:pPr>
            <w:r>
              <w:t>0.931</w:t>
            </w:r>
          </w:p>
        </w:tc>
      </w:tr>
      <w:tr w:rsidR="00D9327A" w14:paraId="56221002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C0C15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TNFRSF10A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86D39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01 (4.91, 7.51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31D9E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41 (5.06, 7.8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3FE4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6.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DE4DF" w14:textId="77777777" w:rsidR="00D9327A" w:rsidRDefault="00D9327A" w:rsidP="00D9327A">
            <w:pPr>
              <w:jc w:val="center"/>
            </w:pPr>
            <w:r>
              <w:t>0.145</w:t>
            </w:r>
          </w:p>
        </w:tc>
      </w:tr>
      <w:tr w:rsidR="00D9327A" w14:paraId="32565383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D0420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 xml:space="preserve">TNFSF13B </w:t>
            </w:r>
            <w:r w:rsidR="007C0D23">
              <w:rPr>
                <w:b/>
              </w:rPr>
              <w:t>(n</w:t>
            </w:r>
            <w:r>
              <w:rPr>
                <w:b/>
              </w:rPr>
              <w:t>g/mL</w:t>
            </w:r>
            <w:r w:rsidR="007C0D23">
              <w:rPr>
                <w:b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432F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87 (4.17, 6.16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31001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5.08 (4.19, 6.14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49E902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.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CA1C1" w14:textId="77777777" w:rsidR="00D9327A" w:rsidRDefault="00D9327A" w:rsidP="00D9327A">
            <w:pPr>
              <w:jc w:val="center"/>
            </w:pPr>
            <w:r>
              <w:t>0.939</w:t>
            </w:r>
          </w:p>
        </w:tc>
      </w:tr>
      <w:tr w:rsidR="00D9327A" w14:paraId="149A1E1A" w14:textId="77777777">
        <w:trPr>
          <w:trHeight w:val="20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E9FBC" w14:textId="77777777" w:rsidR="00D9327A" w:rsidRDefault="00D9327A" w:rsidP="00D9327A">
            <w:pPr>
              <w:rPr>
                <w:b/>
              </w:rPr>
            </w:pPr>
            <w:r>
              <w:rPr>
                <w:b/>
              </w:rPr>
              <w:t>VCAN</w:t>
            </w:r>
            <w:r w:rsidR="007C0D23">
              <w:rPr>
                <w:b/>
              </w:rPr>
              <w:t xml:space="preserve"> (</w:t>
            </w:r>
            <w:proofErr w:type="spellStart"/>
            <w:r w:rsidR="007C0D23">
              <w:rPr>
                <w:b/>
              </w:rPr>
              <w:t>pg</w:t>
            </w:r>
            <w:proofErr w:type="spellEnd"/>
            <w:r w:rsidR="007C0D23">
              <w:rPr>
                <w:b/>
              </w:rPr>
              <w:t>/mL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2AC49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51 (388, 531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8672E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467 (392, 531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B1086" w14:textId="77777777" w:rsidR="00D9327A" w:rsidRPr="00D9327A" w:rsidRDefault="00D9327A" w:rsidP="00D9327A">
            <w:pPr>
              <w:pStyle w:val="NormalWeb"/>
              <w:spacing w:before="0" w:beforeAutospacing="0" w:after="0" w:afterAutospacing="0"/>
            </w:pPr>
            <w:r w:rsidRPr="00D9327A">
              <w:rPr>
                <w:color w:val="000000"/>
              </w:rPr>
              <w:t>3.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5C317" w14:textId="77777777" w:rsidR="00D9327A" w:rsidRDefault="00D9327A" w:rsidP="00D9327A">
            <w:pPr>
              <w:jc w:val="center"/>
            </w:pPr>
            <w:r>
              <w:t>0.880</w:t>
            </w:r>
          </w:p>
        </w:tc>
      </w:tr>
    </w:tbl>
    <w:p w14:paraId="77818FA1" w14:textId="77777777"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Wilcoxon signed-rank tested the significance in shifts.  P-values smaller than 0.05 were considered significant and are highlighted with bold fonts, and those with asterisks (*) survived the Benjamini-Hochberg correction for false discovery rate (FDR).</w:t>
      </w:r>
    </w:p>
    <w:p w14:paraId="406FF891" w14:textId="77777777"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14:paraId="229FADDE" w14:textId="747AE932" w:rsidR="0090073D" w:rsidRDefault="00000000" w:rsidP="00EB0269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ameters of the </w:t>
      </w:r>
      <w:r w:rsidR="00A91A36">
        <w:rPr>
          <w:rFonts w:ascii="Times New Roman" w:eastAsia="Times New Roman" w:hAnsi="Times New Roman" w:cs="Times New Roman"/>
          <w:sz w:val="24"/>
          <w:szCs w:val="24"/>
        </w:rPr>
        <w:t xml:space="preserve">cross-section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ar model predicting the </w:t>
      </w:r>
      <w:r w:rsidRPr="00444C24">
        <w:rPr>
          <w:rFonts w:ascii="Times New Roman" w:eastAsia="Times New Roman" w:hAnsi="Times New Roman" w:cs="Times New Roman"/>
          <w:sz w:val="24"/>
          <w:szCs w:val="24"/>
          <w:u w:val="single"/>
        </w:rPr>
        <w:t>follow-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come score using single-protein models consisting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follow-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omarker protein concentration, age, sex, BMI that passed the significance threshold of p=0.05. </w:t>
      </w:r>
    </w:p>
    <w:p w14:paraId="62DDD34C" w14:textId="77777777" w:rsidR="00EB0269" w:rsidRPr="00EB0269" w:rsidRDefault="00EB0269" w:rsidP="00EB0269">
      <w:pPr>
        <w:rPr>
          <w:lang w:val="e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414"/>
        <w:gridCol w:w="1338"/>
        <w:gridCol w:w="1170"/>
        <w:gridCol w:w="1260"/>
      </w:tblGrid>
      <w:tr w:rsidR="00683190" w14:paraId="2AF8D942" w14:textId="6D477233" w:rsidTr="005B528F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FE68B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Endpoin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C5DD4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iomarker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86741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0ACE0F45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R-squar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C77B3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b/>
                <w:bCs/>
                <w:color w:val="000000"/>
              </w:rPr>
              <w:t>P-val</w:t>
            </w:r>
            <w:r>
              <w:rPr>
                <w:b/>
                <w:bCs/>
                <w:color w:val="000000"/>
              </w:rPr>
              <w:t>ue</w:t>
            </w:r>
          </w:p>
        </w:tc>
      </w:tr>
      <w:tr w:rsidR="00683190" w14:paraId="6DF09B5E" w14:textId="1CD58703" w:rsidTr="005B528F">
        <w:trPr>
          <w:trHeight w:val="180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37A8A" w14:textId="77777777" w:rsidR="00683190" w:rsidRDefault="00683190" w:rsidP="00EB0269">
            <w:pPr>
              <w:pStyle w:val="NormalWeb"/>
              <w:spacing w:before="0" w:beforeAutospacing="0" w:after="0" w:afterAutospacing="0"/>
            </w:pPr>
          </w:p>
          <w:p w14:paraId="090FDFFD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>
              <w:t>DGM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0AEC6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DAECF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7FC9C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2DC76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683190" w14:paraId="483F7C5C" w14:textId="66CD9797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552B2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3FB9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35381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757A7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A68B2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1</w:t>
            </w:r>
          </w:p>
        </w:tc>
      </w:tr>
      <w:tr w:rsidR="00683190" w14:paraId="44D12447" w14:textId="6985405A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2AD76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5721F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7B21A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87B0C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5288A" w14:textId="77777777" w:rsidR="00683190" w:rsidRPr="00EB0269" w:rsidRDefault="00683190" w:rsidP="00EB026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1</w:t>
            </w:r>
          </w:p>
        </w:tc>
      </w:tr>
      <w:tr w:rsidR="00683190" w14:paraId="5A10CDB2" w14:textId="77777777" w:rsidTr="0000004C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D5233" w14:textId="77777777" w:rsidR="00683190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  <w:p w14:paraId="0E1A3C47" w14:textId="24D55FEA" w:rsidR="00683190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GM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7236C" w14:textId="23E9F32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TNFRSF10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69F7B" w14:textId="6121DE08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102D4" w14:textId="6B4FC1F4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6745A" w14:textId="6DD0A0CE" w:rsidR="00683190" w:rsidRDefault="00683190" w:rsidP="004354C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B0269">
              <w:rPr>
                <w:b/>
                <w:bCs/>
                <w:color w:val="000000"/>
              </w:rPr>
              <w:t>0.029</w:t>
            </w:r>
          </w:p>
        </w:tc>
      </w:tr>
      <w:tr w:rsidR="00683190" w14:paraId="6045316A" w14:textId="77777777" w:rsidTr="0000004C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66F87" w14:textId="77777777" w:rsidR="00683190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14E1B" w14:textId="77B5DFB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E4743" w14:textId="17546A71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0ACEE" w14:textId="1C842760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EB0269">
              <w:rPr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70D43" w14:textId="0AB99DB8" w:rsidR="00683190" w:rsidRDefault="00683190" w:rsidP="004354C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683190" w14:paraId="70B7E61C" w14:textId="12A25B78" w:rsidTr="005B528F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F887F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V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209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414E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6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1E08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F0D8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>
              <w:rPr>
                <w:b/>
              </w:rPr>
              <w:t>&lt;0.001</w:t>
            </w:r>
            <w:r w:rsidRPr="00EB0269">
              <w:rPr>
                <w:b/>
                <w:bCs/>
                <w:color w:val="000000"/>
              </w:rPr>
              <w:t>*</w:t>
            </w:r>
          </w:p>
        </w:tc>
      </w:tr>
      <w:tr w:rsidR="00683190" w14:paraId="73C7B3B8" w14:textId="674A8509" w:rsidTr="005B528F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3C51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halamus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D0C8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7471A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F8E0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89DB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9</w:t>
            </w:r>
          </w:p>
        </w:tc>
      </w:tr>
      <w:tr w:rsidR="00683190" w14:paraId="4635E4F7" w14:textId="67788A0F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6A12A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1A3E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967A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A34E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B72F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3</w:t>
            </w:r>
          </w:p>
        </w:tc>
      </w:tr>
      <w:tr w:rsidR="00683190" w14:paraId="7177BA1B" w14:textId="645697ED" w:rsidTr="005B528F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DA7E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>
              <w:t>WM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F3064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0669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D594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77E5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18</w:t>
            </w:r>
          </w:p>
        </w:tc>
      </w:tr>
      <w:tr w:rsidR="00683190" w14:paraId="24E87DD2" w14:textId="08D157CF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B957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1F99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08C9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D5C6F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FEC4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8</w:t>
            </w:r>
          </w:p>
        </w:tc>
      </w:tr>
      <w:tr w:rsidR="00683190" w14:paraId="5ECE298D" w14:textId="5CA2C67B" w:rsidTr="005B528F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F97D7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>
              <w:t>WBV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0CF92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8044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91BE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FDC9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683190" w14:paraId="01C13198" w14:textId="3D5A36A5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CF5D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111DA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A79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946E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27C2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2</w:t>
            </w:r>
          </w:p>
        </w:tc>
      </w:tr>
      <w:tr w:rsidR="00683190" w14:paraId="537A566C" w14:textId="190B31B7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856D4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7EF37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NFRSF10A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0E6A0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C533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0CBE2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2</w:t>
            </w:r>
          </w:p>
        </w:tc>
      </w:tr>
      <w:tr w:rsidR="00683190" w14:paraId="0173B2C0" w14:textId="68C58B24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2455A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B588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0DE4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D424F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A0B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5</w:t>
            </w:r>
          </w:p>
        </w:tc>
      </w:tr>
      <w:tr w:rsidR="00683190" w14:paraId="61649CB6" w14:textId="77CE9A3E" w:rsidTr="005B528F">
        <w:trPr>
          <w:trHeight w:val="180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258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EDSS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55B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3E57D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5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7BE4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CA4A2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683190" w14:paraId="16C99C4F" w14:textId="416E2E93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CE55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7BBD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DCA40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4B3F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A00B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1</w:t>
            </w:r>
          </w:p>
        </w:tc>
      </w:tr>
      <w:tr w:rsidR="00683190" w14:paraId="386567CB" w14:textId="2D2FDC3E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E4EE7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5C35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CXCL1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3CF1F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DD56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4434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6</w:t>
            </w:r>
          </w:p>
        </w:tc>
      </w:tr>
      <w:tr w:rsidR="00683190" w14:paraId="53CC80E3" w14:textId="2AC367E8" w:rsidTr="005B528F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BA127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9HP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216CE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VCAN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1BB2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2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654C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E854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4</w:t>
            </w:r>
          </w:p>
        </w:tc>
      </w:tr>
      <w:tr w:rsidR="00683190" w14:paraId="2E9D8598" w14:textId="37C2500D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95AD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F6DF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A272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C99CB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4FB6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1*</w:t>
            </w:r>
          </w:p>
        </w:tc>
      </w:tr>
      <w:tr w:rsidR="00683190" w14:paraId="1A074518" w14:textId="10065F7E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AF6B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7331A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52E0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81A7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C1ED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3*</w:t>
            </w:r>
          </w:p>
        </w:tc>
      </w:tr>
      <w:tr w:rsidR="00683190" w14:paraId="40B54D17" w14:textId="536BD768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27C4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6A73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FLRT2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DA8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3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364F0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413B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1</w:t>
            </w:r>
          </w:p>
        </w:tc>
      </w:tr>
      <w:tr w:rsidR="00683190" w14:paraId="704F56BE" w14:textId="364245F0" w:rsidTr="005B528F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B3DA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PASA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80DE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A042D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2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F011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9F240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44</w:t>
            </w:r>
          </w:p>
        </w:tc>
      </w:tr>
      <w:tr w:rsidR="00683190" w14:paraId="61D7F467" w14:textId="3DC02D18" w:rsidTr="005B528F">
        <w:trPr>
          <w:trHeight w:val="16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F9A8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SDM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80F47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ECF49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-0.0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3221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F04C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38</w:t>
            </w:r>
          </w:p>
        </w:tc>
      </w:tr>
      <w:tr w:rsidR="00683190" w14:paraId="4C83AB08" w14:textId="4FB40F2D" w:rsidTr="005B528F">
        <w:trPr>
          <w:trHeight w:val="165"/>
        </w:trPr>
        <w:tc>
          <w:tcPr>
            <w:tcW w:w="12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FBA5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T25FWT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DB5D1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proofErr w:type="spellStart"/>
            <w:r w:rsidRPr="00EB0269">
              <w:rPr>
                <w:color w:val="000000"/>
              </w:rPr>
              <w:t>NfL</w:t>
            </w:r>
            <w:proofErr w:type="spellEnd"/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4FAB3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294E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6F64D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02*</w:t>
            </w:r>
          </w:p>
        </w:tc>
      </w:tr>
      <w:tr w:rsidR="00683190" w14:paraId="7DE216CD" w14:textId="0CB3D371" w:rsidTr="005B528F">
        <w:trPr>
          <w:trHeight w:val="165"/>
        </w:trPr>
        <w:tc>
          <w:tcPr>
            <w:tcW w:w="12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5418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08A6C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GFAP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B4718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0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35934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</w:pPr>
            <w:r w:rsidRPr="00EB0269">
              <w:rPr>
                <w:color w:val="000000"/>
              </w:rPr>
              <w:t>0.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218E6" w14:textId="77777777" w:rsidR="00683190" w:rsidRPr="00EB0269" w:rsidRDefault="00683190" w:rsidP="004354C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EB0269">
              <w:rPr>
                <w:b/>
                <w:bCs/>
                <w:color w:val="000000"/>
              </w:rPr>
              <w:t>0.027</w:t>
            </w:r>
          </w:p>
        </w:tc>
      </w:tr>
    </w:tbl>
    <w:p w14:paraId="6591C25D" w14:textId="77777777" w:rsidR="0090073D" w:rsidRDefault="0090073D" w:rsidP="0090073D">
      <w:pPr>
        <w:rPr>
          <w:lang w:val="en"/>
        </w:rPr>
      </w:pPr>
    </w:p>
    <w:p w14:paraId="23DA486C" w14:textId="77777777" w:rsidR="00461998" w:rsidRDefault="00000000">
      <w:pPr>
        <w:rPr>
          <w:sz w:val="20"/>
          <w:szCs w:val="20"/>
        </w:rPr>
      </w:pPr>
      <w:r>
        <w:t>L</w:t>
      </w:r>
      <w:r>
        <w:rPr>
          <w:b/>
          <w:sz w:val="20"/>
          <w:szCs w:val="20"/>
        </w:rPr>
        <w:t>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</w:t>
      </w:r>
      <w:r>
        <w:rPr>
          <w:sz w:val="20"/>
          <w:szCs w:val="20"/>
        </w:rPr>
        <w:lastRenderedPageBreak/>
        <w:t>Digit Modalities Test, T25FWT – Timed 25-foot walk test.  P-values smaller than 0.05 were considered significant and are highlighted with bold fonts, and those with asterisks (*) survived the Benjamini-Hochberg correction for false discovery rate (FDR).</w:t>
      </w:r>
    </w:p>
    <w:p w14:paraId="08191A86" w14:textId="77777777" w:rsidR="00461998" w:rsidRDefault="00000000">
      <w:pPr>
        <w:spacing w:after="160" w:line="259" w:lineRule="auto"/>
        <w:rPr>
          <w:sz w:val="20"/>
          <w:szCs w:val="20"/>
        </w:rPr>
      </w:pPr>
      <w:r>
        <w:br w:type="page"/>
      </w:r>
    </w:p>
    <w:p w14:paraId="461B3E80" w14:textId="4CC0B64E" w:rsidR="00461998" w:rsidRDefault="00000000">
      <w:pPr>
        <w:pStyle w:val="Heading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ameters of a linear model predicting shift in outcome score using shift in biomarker concentration between baseline and follow-up along with age, sex, BMI that passed significant threshold. </w:t>
      </w:r>
      <w:r w:rsidR="00DF1E7F" w:rsidRPr="00DF1E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1E7F">
        <w:rPr>
          <w:rFonts w:ascii="Times New Roman" w:eastAsia="Times New Roman" w:hAnsi="Times New Roman" w:cs="Times New Roman"/>
          <w:sz w:val="24"/>
          <w:szCs w:val="24"/>
        </w:rPr>
        <w:t>Refer to supplement table 8 for the list of protein acronyms.</w:t>
      </w:r>
    </w:p>
    <w:p w14:paraId="1E399AB4" w14:textId="77777777" w:rsidR="00461998" w:rsidRDefault="00461998"/>
    <w:tbl>
      <w:tblPr>
        <w:tblStyle w:val="a4"/>
        <w:tblW w:w="79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590"/>
        <w:gridCol w:w="1185"/>
        <w:gridCol w:w="1500"/>
        <w:gridCol w:w="1260"/>
      </w:tblGrid>
      <w:tr w:rsidR="00683190" w14:paraId="7EAB7839" w14:textId="62452C0F" w:rsidTr="00683190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0BBF1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6CA25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5ACC1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1549C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R-squar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7BF1D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83190" w14:paraId="0EEE59C8" w14:textId="3DBBEB09" w:rsidTr="00683190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027DC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DG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5CDDB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APL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72777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2096C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0648E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22</w:t>
            </w:r>
          </w:p>
        </w:tc>
      </w:tr>
      <w:tr w:rsidR="00683190" w14:paraId="553D16E5" w14:textId="12BF65E7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6F7FD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496CD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D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A13E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A9887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A4670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683190" w14:paraId="12848C74" w14:textId="61FBB06E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431B9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45A93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3A77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CA05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07CE8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09</w:t>
            </w:r>
          </w:p>
        </w:tc>
      </w:tr>
      <w:tr w:rsidR="00683190" w14:paraId="3573948B" w14:textId="630F2C54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CEC27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C3583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CXCL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DB5E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89BE4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1310C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18</w:t>
            </w:r>
          </w:p>
        </w:tc>
      </w:tr>
      <w:tr w:rsidR="00683190" w14:paraId="2243BCF6" w14:textId="08F32A02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1663A7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9B843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FLRT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EBDD4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53F8B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35C96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1</w:t>
            </w:r>
          </w:p>
        </w:tc>
      </w:tr>
      <w:tr w:rsidR="00683190" w14:paraId="16391999" w14:textId="420BBBEC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4F45F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FB38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GFAP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74C22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0AB7C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FACE7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38</w:t>
            </w:r>
          </w:p>
        </w:tc>
      </w:tr>
      <w:tr w:rsidR="00683190" w14:paraId="25298432" w14:textId="2C46B063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7C9D7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70CFC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9C4C9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F376C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</w:pPr>
            <w:r w:rsidRPr="00BD1896"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E135D" w14:textId="77777777" w:rsidR="00683190" w:rsidRPr="00BD1896" w:rsidRDefault="00683190" w:rsidP="00B20D0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D1896">
              <w:rPr>
                <w:b/>
                <w:bCs/>
                <w:color w:val="000000"/>
              </w:rPr>
              <w:t>0.036</w:t>
            </w:r>
          </w:p>
        </w:tc>
      </w:tr>
      <w:tr w:rsidR="00683190" w14:paraId="54762C47" w14:textId="520C45DF" w:rsidTr="00683190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1287D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G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B1156" w14:textId="77777777" w:rsidR="00683190" w:rsidRDefault="00683190" w:rsidP="00B20D09">
            <w: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4E67D" w14:textId="77777777" w:rsidR="00683190" w:rsidRDefault="00683190" w:rsidP="00B20D09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AFF82" w14:textId="77777777" w:rsidR="00683190" w:rsidRDefault="00683190" w:rsidP="00B20D09">
            <w: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8FD9C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5</w:t>
            </w:r>
          </w:p>
        </w:tc>
      </w:tr>
      <w:tr w:rsidR="00683190" w14:paraId="7FC1C21B" w14:textId="500BCDD5" w:rsidTr="00683190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D7B21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Thalamu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98AF0" w14:textId="77777777" w:rsidR="00683190" w:rsidRDefault="00683190" w:rsidP="00B20D09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3ECE2" w14:textId="77777777" w:rsidR="00683190" w:rsidRDefault="00683190" w:rsidP="00B20D09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36FD2" w14:textId="77777777" w:rsidR="00683190" w:rsidRDefault="00683190" w:rsidP="00B20D09">
            <w: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59D56" w14:textId="77777777" w:rsidR="00683190" w:rsidRPr="00BD1896" w:rsidRDefault="00683190" w:rsidP="00B20D09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</w:tr>
      <w:tr w:rsidR="00683190" w14:paraId="46EE7F7B" w14:textId="204B1201" w:rsidTr="00683190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08C28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WM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DA83C" w14:textId="77777777" w:rsidR="00683190" w:rsidRDefault="00683190" w:rsidP="00B20D09">
            <w:r>
              <w:t>GFAP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BC722" w14:textId="77777777" w:rsidR="00683190" w:rsidRDefault="00683190" w:rsidP="00B20D09">
            <w:r>
              <w:t>-0.00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34C2D" w14:textId="77777777" w:rsidR="00683190" w:rsidRDefault="00683190" w:rsidP="00B20D09">
            <w:r>
              <w:t>0.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E389B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</w:t>
            </w:r>
            <w:r>
              <w:rPr>
                <w:b/>
                <w:bCs/>
              </w:rPr>
              <w:t>5</w:t>
            </w:r>
          </w:p>
        </w:tc>
      </w:tr>
      <w:tr w:rsidR="00683190" w14:paraId="1C0862B7" w14:textId="0DB8F03A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D5E2F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31C60" w14:textId="77777777" w:rsidR="00683190" w:rsidRDefault="00683190" w:rsidP="00B20D09">
            <w:r>
              <w:t>OP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4468C" w14:textId="77777777" w:rsidR="00683190" w:rsidRDefault="00683190" w:rsidP="00B20D09">
            <w: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34120" w14:textId="77777777" w:rsidR="00683190" w:rsidRDefault="00683190" w:rsidP="00B20D09">
            <w: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6416A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</w:t>
            </w:r>
            <w:r>
              <w:rPr>
                <w:b/>
                <w:bCs/>
              </w:rPr>
              <w:t>5</w:t>
            </w:r>
          </w:p>
        </w:tc>
      </w:tr>
      <w:tr w:rsidR="00683190" w14:paraId="219AE53F" w14:textId="7F8240C0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FCCD8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21D16" w14:textId="77777777" w:rsidR="00683190" w:rsidRDefault="00683190" w:rsidP="00B20D09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2ABAF" w14:textId="77777777" w:rsidR="00683190" w:rsidRDefault="00683190" w:rsidP="00B20D09">
            <w:r>
              <w:t>-0.00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1387B" w14:textId="77777777" w:rsidR="00683190" w:rsidRDefault="00683190" w:rsidP="00B20D09">
            <w: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0B3B5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7</w:t>
            </w:r>
          </w:p>
        </w:tc>
      </w:tr>
      <w:tr w:rsidR="00683190" w14:paraId="56D3AD14" w14:textId="3273BB26" w:rsidTr="00683190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96818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WBV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B4220" w14:textId="77777777" w:rsidR="00683190" w:rsidRDefault="00683190" w:rsidP="00B20D09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4A490" w14:textId="77777777" w:rsidR="00683190" w:rsidRDefault="00683190" w:rsidP="00B20D09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9E11C" w14:textId="77777777" w:rsidR="00683190" w:rsidRDefault="00683190" w:rsidP="00B20D09">
            <w: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DBCE1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683190" w14:paraId="69E14D91" w14:textId="423A9717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3C426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8905D" w14:textId="77777777" w:rsidR="00683190" w:rsidRDefault="00683190" w:rsidP="00B20D09">
            <w:r>
              <w:t>CNTN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72038" w14:textId="77777777" w:rsidR="00683190" w:rsidRDefault="00683190" w:rsidP="00B20D09">
            <w:r>
              <w:t>-0.0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BD56B" w14:textId="77777777" w:rsidR="00683190" w:rsidRDefault="00683190" w:rsidP="00B20D09">
            <w:r>
              <w:t>0.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731E0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1</w:t>
            </w:r>
          </w:p>
        </w:tc>
      </w:tr>
      <w:tr w:rsidR="00683190" w14:paraId="0F2B21A4" w14:textId="46A0D0E1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9A2CC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72DE6" w14:textId="77777777" w:rsidR="00683190" w:rsidRDefault="00683190" w:rsidP="00B20D09">
            <w:r>
              <w:t>CXCL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89676" w14:textId="77777777" w:rsidR="00683190" w:rsidRDefault="00683190" w:rsidP="00B20D09">
            <w:r>
              <w:t>-0.0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118C3" w14:textId="77777777" w:rsidR="00683190" w:rsidRDefault="00683190" w:rsidP="00B20D09">
            <w:r>
              <w:t>0.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FE043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8</w:t>
            </w:r>
          </w:p>
        </w:tc>
      </w:tr>
      <w:tr w:rsidR="00683190" w14:paraId="3DFA0989" w14:textId="40C62F31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64602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85B65" w14:textId="77777777" w:rsidR="00683190" w:rsidRDefault="00683190" w:rsidP="00B20D09">
            <w:r>
              <w:t>FLRT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71306" w14:textId="77777777" w:rsidR="00683190" w:rsidRDefault="00683190" w:rsidP="00B20D09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1A525" w14:textId="77777777" w:rsidR="00683190" w:rsidRDefault="00683190" w:rsidP="00B20D09">
            <w:r>
              <w:t>0.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95FB8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683190" w14:paraId="24DBACA1" w14:textId="2B8E1617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C91A1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BA48E" w14:textId="77777777" w:rsidR="00683190" w:rsidRDefault="00683190" w:rsidP="00B20D09">
            <w:r>
              <w:t>PRTG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4B7FA" w14:textId="77777777" w:rsidR="00683190" w:rsidRDefault="00683190" w:rsidP="00B20D09">
            <w:r>
              <w:t>-0.00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2A3DF" w14:textId="77777777" w:rsidR="00683190" w:rsidRDefault="00683190" w:rsidP="00B20D09">
            <w:r>
              <w:t>0.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588BE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8*</w:t>
            </w:r>
          </w:p>
        </w:tc>
      </w:tr>
      <w:tr w:rsidR="00683190" w14:paraId="24863A7C" w14:textId="5DC1D596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A5A88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FD62A" w14:textId="77777777" w:rsidR="00683190" w:rsidRDefault="00683190" w:rsidP="00B20D09">
            <w:r>
              <w:t>TNFRSF10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80365" w14:textId="77777777" w:rsidR="00683190" w:rsidRDefault="00683190" w:rsidP="00B20D09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A6F004" w14:textId="77777777" w:rsidR="00683190" w:rsidRDefault="00683190" w:rsidP="00B20D09">
            <w:r>
              <w:t>0.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29761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683190" w14:paraId="6BDF50C8" w14:textId="5870A8B2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E5D25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833D4" w14:textId="77777777" w:rsidR="00683190" w:rsidRDefault="00683190" w:rsidP="00B20D09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90841" w14:textId="77777777" w:rsidR="00683190" w:rsidRDefault="00683190" w:rsidP="00B20D09">
            <w:r>
              <w:t>-0.0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EA750" w14:textId="77777777" w:rsidR="00683190" w:rsidRDefault="00683190" w:rsidP="00B20D09">
            <w:r>
              <w:t>0.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59202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01*</w:t>
            </w:r>
          </w:p>
        </w:tc>
      </w:tr>
      <w:tr w:rsidR="00683190" w14:paraId="6297C34C" w14:textId="4C90A8E1" w:rsidTr="00683190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B04CF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EDSS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478A8" w14:textId="77777777" w:rsidR="00683190" w:rsidRDefault="00683190" w:rsidP="00B20D09">
            <w:r>
              <w:t>TNFSF13B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57776" w14:textId="77777777" w:rsidR="00683190" w:rsidRDefault="00683190" w:rsidP="00B20D09">
            <w:r>
              <w:t>0.0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4A6B7" w14:textId="77777777" w:rsidR="00683190" w:rsidRDefault="00683190" w:rsidP="00B20D09">
            <w:r>
              <w:t>0.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C5A7A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1</w:t>
            </w:r>
          </w:p>
        </w:tc>
      </w:tr>
      <w:tr w:rsidR="00683190" w14:paraId="648AA5CB" w14:textId="243B6AF1" w:rsidTr="00683190">
        <w:trPr>
          <w:trHeight w:val="33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C37A9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9HP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054AC" w14:textId="77777777" w:rsidR="00683190" w:rsidRDefault="00683190" w:rsidP="00B20D09">
            <w:r>
              <w:t>CDCP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CEAC7" w14:textId="77777777" w:rsidR="00683190" w:rsidRDefault="00683190" w:rsidP="00B20D09">
            <w:r>
              <w:t>0.01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7B926" w14:textId="77777777" w:rsidR="00683190" w:rsidRDefault="00683190" w:rsidP="00B20D09">
            <w: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6C405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</w:t>
            </w:r>
            <w:r>
              <w:rPr>
                <w:b/>
                <w:bCs/>
              </w:rPr>
              <w:t>0</w:t>
            </w:r>
          </w:p>
        </w:tc>
      </w:tr>
      <w:tr w:rsidR="00683190" w14:paraId="35A24B7B" w14:textId="24A05836" w:rsidTr="00683190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73C81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PASA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8FFF2" w14:textId="77777777" w:rsidR="00683190" w:rsidRDefault="00683190" w:rsidP="00B20D09">
            <w:proofErr w:type="spellStart"/>
            <w:r>
              <w:t>NfL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FD402" w14:textId="77777777" w:rsidR="00683190" w:rsidRDefault="00683190" w:rsidP="00B20D09">
            <w:r>
              <w:t>-0.0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53C8D" w14:textId="77777777" w:rsidR="00683190" w:rsidRDefault="00683190" w:rsidP="00B20D09">
            <w:r>
              <w:t>0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0AF4F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6</w:t>
            </w:r>
          </w:p>
        </w:tc>
      </w:tr>
      <w:tr w:rsidR="00683190" w14:paraId="216224E1" w14:textId="5618594C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68919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64EA2" w14:textId="77777777" w:rsidR="00683190" w:rsidRDefault="00683190" w:rsidP="00B20D09">
            <w:r>
              <w:t>OP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392CA" w14:textId="77777777" w:rsidR="00683190" w:rsidRDefault="00683190" w:rsidP="00B20D09">
            <w:r>
              <w:t>-0.03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325A1" w14:textId="77777777" w:rsidR="00683190" w:rsidRDefault="00683190" w:rsidP="00B20D09">
            <w:r>
              <w:t>0.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74797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41</w:t>
            </w:r>
          </w:p>
        </w:tc>
      </w:tr>
      <w:tr w:rsidR="00683190" w14:paraId="3F05B2FA" w14:textId="09C0E9EE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2D87FB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68385" w14:textId="77777777" w:rsidR="00683190" w:rsidRDefault="00683190" w:rsidP="00B20D09">
            <w:r>
              <w:t>VCA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06F43" w14:textId="77777777" w:rsidR="00683190" w:rsidRDefault="00683190" w:rsidP="00B20D09">
            <w:r>
              <w:t>-0.0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95766" w14:textId="77777777" w:rsidR="00683190" w:rsidRDefault="00683190" w:rsidP="00B20D09">
            <w:r>
              <w:t>0.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AB9C6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39</w:t>
            </w:r>
          </w:p>
        </w:tc>
      </w:tr>
      <w:tr w:rsidR="00683190" w14:paraId="7F0D456B" w14:textId="160F3739" w:rsidTr="00683190">
        <w:trPr>
          <w:trHeight w:val="360"/>
        </w:trPr>
        <w:tc>
          <w:tcPr>
            <w:tcW w:w="24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FF6B0" w14:textId="77777777" w:rsidR="00683190" w:rsidRDefault="00683190" w:rsidP="00B20D09">
            <w:pPr>
              <w:rPr>
                <w:b/>
              </w:rPr>
            </w:pPr>
            <w:r>
              <w:rPr>
                <w:b/>
              </w:rPr>
              <w:t>SDMT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79DEB" w14:textId="77777777" w:rsidR="00683190" w:rsidRDefault="00683190" w:rsidP="00B20D09">
            <w:proofErr w:type="spellStart"/>
            <w:r>
              <w:t>NfL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2345C" w14:textId="77777777" w:rsidR="00683190" w:rsidRDefault="00683190" w:rsidP="00B20D09">
            <w:r>
              <w:t>-0.02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F8E27" w14:textId="77777777" w:rsidR="00683190" w:rsidRDefault="00683190" w:rsidP="00B20D09">
            <w:r>
              <w:t>0.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D5B1C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15</w:t>
            </w:r>
          </w:p>
        </w:tc>
      </w:tr>
      <w:tr w:rsidR="00683190" w14:paraId="15840D3D" w14:textId="3163FC8A" w:rsidTr="00683190">
        <w:trPr>
          <w:trHeight w:val="360"/>
        </w:trPr>
        <w:tc>
          <w:tcPr>
            <w:tcW w:w="24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D0AA4" w14:textId="77777777" w:rsidR="00683190" w:rsidRDefault="00683190" w:rsidP="00B20D09">
            <w:pPr>
              <w:rPr>
                <w:b/>
              </w:rPr>
            </w:pP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DF74A" w14:textId="77777777" w:rsidR="00683190" w:rsidRDefault="00683190" w:rsidP="00B20D09">
            <w:r>
              <w:t>PRTG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4B730" w14:textId="77777777" w:rsidR="00683190" w:rsidRDefault="00683190" w:rsidP="00B20D09">
            <w:r>
              <w:t>-0.02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47617" w14:textId="77777777" w:rsidR="00683190" w:rsidRDefault="00683190" w:rsidP="00B20D09">
            <w:r>
              <w:t>0.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33F66" w14:textId="77777777" w:rsidR="00683190" w:rsidRPr="00BD1896" w:rsidRDefault="00683190" w:rsidP="00B20D09">
            <w:pPr>
              <w:rPr>
                <w:b/>
                <w:bCs/>
              </w:rPr>
            </w:pPr>
            <w:r w:rsidRPr="00BD1896">
              <w:rPr>
                <w:b/>
                <w:bCs/>
              </w:rPr>
              <w:t>0.029</w:t>
            </w:r>
          </w:p>
        </w:tc>
      </w:tr>
    </w:tbl>
    <w:p w14:paraId="05FCA731" w14:textId="77777777" w:rsidR="0046199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P-values smaller than 0.05 were considered significant and are highlighted with bold fonts, and those with asterisks (*) survived the Benjamini-Hochberg correction for false discovery rate (FDR). </w:t>
      </w:r>
    </w:p>
    <w:p w14:paraId="48A6C7F6" w14:textId="77777777" w:rsidR="00461998" w:rsidRDefault="00461998">
      <w:pPr>
        <w:spacing w:after="160" w:line="259" w:lineRule="auto"/>
        <w:rPr>
          <w:sz w:val="20"/>
          <w:szCs w:val="20"/>
        </w:rPr>
      </w:pPr>
    </w:p>
    <w:p w14:paraId="644913DB" w14:textId="77777777" w:rsidR="00C857C6" w:rsidRDefault="00C857C6">
      <w:pPr>
        <w:spacing w:after="160" w:line="259" w:lineRule="auto"/>
        <w:rPr>
          <w:sz w:val="20"/>
          <w:szCs w:val="20"/>
        </w:rPr>
      </w:pPr>
    </w:p>
    <w:p w14:paraId="226D42D8" w14:textId="54AA2C50" w:rsidR="00C857C6" w:rsidRDefault="00C857C6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BEC6EAB" w14:textId="27ECF87F" w:rsidR="00C857C6" w:rsidRDefault="00C857C6" w:rsidP="00C857C6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lastRenderedPageBreak/>
        <w:t xml:space="preserve">Supplement Table 7. </w:t>
      </w:r>
      <w:r>
        <w:rPr>
          <w:color w:val="000000"/>
        </w:rPr>
        <w:t xml:space="preserve">Parameters of the linear model predicting follow-up outcome score using single-protein models consisting of </w:t>
      </w:r>
      <w:r>
        <w:rPr>
          <w:color w:val="000000"/>
          <w:u w:val="single"/>
        </w:rPr>
        <w:t>baseline</w:t>
      </w:r>
      <w:r>
        <w:rPr>
          <w:color w:val="000000"/>
        </w:rPr>
        <w:t xml:space="preserve"> biomarker protein concentration, age, sex, BMI that passed the p=0.05 significance threshold. </w:t>
      </w:r>
      <w:r w:rsidR="00DF1E7F" w:rsidRPr="00DF1E7F">
        <w:t xml:space="preserve"> </w:t>
      </w:r>
      <w:r w:rsidR="00DF1E7F">
        <w:t>Refer to supplement table 8 for the list of protein acronyms.</w:t>
      </w:r>
    </w:p>
    <w:p w14:paraId="185E7C07" w14:textId="77777777" w:rsidR="00C857C6" w:rsidRDefault="00C857C6" w:rsidP="00C857C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361"/>
        <w:gridCol w:w="1773"/>
        <w:gridCol w:w="1800"/>
        <w:gridCol w:w="1440"/>
      </w:tblGrid>
      <w:tr w:rsidR="00C857C6" w14:paraId="62DEB023" w14:textId="77777777" w:rsidTr="00C857C6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8CD37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End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75AB6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iomarker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E0C0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6122F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R-square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8657A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C857C6" w14:paraId="537DDE0A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8073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GM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9439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2A85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0B2C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D827D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31</w:t>
            </w:r>
          </w:p>
        </w:tc>
      </w:tr>
      <w:tr w:rsidR="00C857C6" w14:paraId="469267F6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C0B8A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361C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C1047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1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9319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6101E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1*</w:t>
            </w:r>
          </w:p>
        </w:tc>
      </w:tr>
      <w:tr w:rsidR="00C857C6" w14:paraId="676BDF1F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B23E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GM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E39F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20D0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B632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A8525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6</w:t>
            </w:r>
          </w:p>
        </w:tc>
      </w:tr>
      <w:tr w:rsidR="00C857C6" w14:paraId="793B3EC8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5B8A58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722E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26543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D38C6A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BE868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0*</w:t>
            </w:r>
          </w:p>
        </w:tc>
      </w:tr>
      <w:tr w:rsidR="00C857C6" w14:paraId="527087A7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46DC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LV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542D2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ERPINA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5247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5716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BD4E4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9</w:t>
            </w:r>
          </w:p>
        </w:tc>
      </w:tr>
      <w:tr w:rsidR="00C857C6" w14:paraId="6BC43672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102A9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FE3F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8402A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C233C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49D6DA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5</w:t>
            </w:r>
          </w:p>
        </w:tc>
      </w:tr>
      <w:tr w:rsidR="00C857C6" w14:paraId="6283CA2D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6997AB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C564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7F0B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A520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4AB80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1*</w:t>
            </w:r>
          </w:p>
        </w:tc>
      </w:tr>
      <w:tr w:rsidR="00C857C6" w14:paraId="1DE30BFD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FF90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Thalamus</w:t>
            </w:r>
          </w:p>
          <w:p w14:paraId="3532B70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Thalam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5384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6CCB5E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2AB3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30380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4</w:t>
            </w:r>
          </w:p>
        </w:tc>
      </w:tr>
      <w:tr w:rsidR="00C857C6" w14:paraId="30F067A6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FA468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2E5C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6AFE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7273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58D50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4</w:t>
            </w:r>
          </w:p>
        </w:tc>
      </w:tr>
      <w:tr w:rsidR="00C857C6" w14:paraId="53A99683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50E8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WM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AB52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P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51CF2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0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844017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9B7378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30</w:t>
            </w:r>
          </w:p>
        </w:tc>
      </w:tr>
      <w:tr w:rsidR="00C857C6" w14:paraId="64C132E2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00A37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94A5A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441C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B382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26A62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17</w:t>
            </w:r>
          </w:p>
        </w:tc>
      </w:tr>
      <w:tr w:rsidR="00C857C6" w14:paraId="4E0A9B14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9E69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WB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FE43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2855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C159F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A4C446" w14:textId="435278D0" w:rsidR="00C857C6" w:rsidRDefault="006824B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&lt;</w:t>
            </w:r>
            <w:r w:rsidR="00C857C6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  <w:r w:rsidR="00C857C6">
              <w:rPr>
                <w:color w:val="000000"/>
              </w:rPr>
              <w:t>*</w:t>
            </w:r>
          </w:p>
        </w:tc>
      </w:tr>
      <w:tr w:rsidR="00C857C6" w14:paraId="24F61294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C2C74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21DF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4F6B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AA47E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94B52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3</w:t>
            </w:r>
          </w:p>
        </w:tc>
      </w:tr>
      <w:tr w:rsidR="00C857C6" w14:paraId="180DDCA8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36BD8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lastRenderedPageBreak/>
              <w:t>ED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CFA2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NFSF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D5D5A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3456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3B8944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13</w:t>
            </w:r>
          </w:p>
        </w:tc>
      </w:tr>
      <w:tr w:rsidR="00C857C6" w14:paraId="783397D9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6E289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BD82E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R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2B4C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EEE5C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F0E95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3*</w:t>
            </w:r>
          </w:p>
        </w:tc>
      </w:tr>
      <w:tr w:rsidR="00C857C6" w14:paraId="0FB1F2FE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554E59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BA989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3DAB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97DB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97840E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4*</w:t>
            </w:r>
          </w:p>
        </w:tc>
      </w:tr>
      <w:tr w:rsidR="00C857C6" w14:paraId="7D00FE41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3AEF3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B6E5A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D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556E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2A398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0ADE5A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49</w:t>
            </w:r>
          </w:p>
        </w:tc>
      </w:tr>
      <w:tr w:rsidR="00C857C6" w14:paraId="2541F7C9" w14:textId="77777777" w:rsidTr="00C857C6">
        <w:trPr>
          <w:trHeight w:val="54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70278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9HPT</w:t>
            </w:r>
          </w:p>
          <w:p w14:paraId="35967D00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9H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646C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R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75CE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4AEE3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C61C8C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8</w:t>
            </w:r>
          </w:p>
        </w:tc>
      </w:tr>
      <w:tr w:rsidR="00C857C6" w14:paraId="3A303759" w14:textId="77777777" w:rsidTr="00C857C6">
        <w:trPr>
          <w:trHeight w:val="54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CB9416" w14:textId="77777777" w:rsidR="00C857C6" w:rsidRDefault="00C857C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D076E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12CEF8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AC8E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1AF4DB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14</w:t>
            </w:r>
          </w:p>
        </w:tc>
      </w:tr>
      <w:tr w:rsidR="00C857C6" w14:paraId="4E06B7B3" w14:textId="77777777" w:rsidTr="00C857C6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8173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PAS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06B0F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7E781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0.0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C91D85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7E7977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09</w:t>
            </w:r>
          </w:p>
        </w:tc>
      </w:tr>
      <w:tr w:rsidR="00C857C6" w14:paraId="3FAAA6AD" w14:textId="77777777" w:rsidTr="00C857C6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23653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SDM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B085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O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C9526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2C9F2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29F50D" w14:textId="77777777" w:rsidR="00C857C6" w:rsidRDefault="00C857C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.025</w:t>
            </w:r>
          </w:p>
        </w:tc>
      </w:tr>
    </w:tbl>
    <w:p w14:paraId="10C9021C" w14:textId="77777777" w:rsidR="00C857C6" w:rsidRDefault="00C857C6" w:rsidP="00C857C6"/>
    <w:p w14:paraId="4EA72169" w14:textId="77777777" w:rsidR="00C857C6" w:rsidRDefault="00C857C6" w:rsidP="00C857C6">
      <w:pPr>
        <w:rPr>
          <w:sz w:val="20"/>
          <w:szCs w:val="20"/>
        </w:rPr>
      </w:pPr>
      <w:r>
        <w:rPr>
          <w:b/>
          <w:sz w:val="20"/>
          <w:szCs w:val="20"/>
        </w:rPr>
        <w:t>Legend: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wMS</w:t>
      </w:r>
      <w:proofErr w:type="spellEnd"/>
      <w:r>
        <w:rPr>
          <w:sz w:val="20"/>
          <w:szCs w:val="20"/>
        </w:rPr>
        <w:t xml:space="preserve"> – people with multiple sclerosis, DGMV – deep gray matter volume, GMV – gray matter volume, LVV – lateral ventricular volume, WMV – white matter volume, WBV – whole brain volume, EDSS – Expanded Disability Status Scale, 9HPT – 9-Hole Peg Test, PASAT – Paced Auditory Serial Addition Test, SDMT – Symbol Digit Modalities Test, T25FWT – Timed 25-Foot Walk Test. P-values smaller than 0.05 were considered significant and are highlighted with bold fonts, and those with asterisks (*) survived the Benjamini-Hochberg correction for false discovery rate (FDR). </w:t>
      </w:r>
    </w:p>
    <w:p w14:paraId="1A732F01" w14:textId="0F5E90E1" w:rsidR="007078EE" w:rsidRDefault="007078EE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9E8D2D1" w14:textId="25E21827" w:rsidR="00C857C6" w:rsidRDefault="007078EE" w:rsidP="007078EE">
      <w:pPr>
        <w:pStyle w:val="NormalWeb"/>
        <w:spacing w:before="0" w:beforeAutospacing="0" w:after="0" w:afterAutospacing="0"/>
        <w:rPr>
          <w:color w:val="000000"/>
        </w:rPr>
      </w:pPr>
      <w:r>
        <w:rPr>
          <w:b/>
          <w:bCs/>
          <w:color w:val="000000"/>
        </w:rPr>
        <w:lastRenderedPageBreak/>
        <w:t xml:space="preserve">Supplement Table 8. </w:t>
      </w:r>
      <w:r w:rsidRPr="007078EE">
        <w:rPr>
          <w:color w:val="000000"/>
        </w:rPr>
        <w:t xml:space="preserve">Abbreviations and </w:t>
      </w:r>
      <w:r>
        <w:rPr>
          <w:color w:val="000000"/>
        </w:rPr>
        <w:t>f</w:t>
      </w:r>
      <w:r w:rsidRPr="007078EE">
        <w:rPr>
          <w:color w:val="000000"/>
        </w:rPr>
        <w:t xml:space="preserve">ull </w:t>
      </w:r>
      <w:r>
        <w:rPr>
          <w:color w:val="000000"/>
        </w:rPr>
        <w:t>n</w:t>
      </w:r>
      <w:r w:rsidRPr="007078EE">
        <w:rPr>
          <w:color w:val="000000"/>
        </w:rPr>
        <w:t xml:space="preserve">ames of </w:t>
      </w:r>
      <w:r>
        <w:rPr>
          <w:color w:val="000000"/>
        </w:rPr>
        <w:t>m</w:t>
      </w:r>
      <w:r w:rsidRPr="007078EE">
        <w:rPr>
          <w:color w:val="000000"/>
        </w:rPr>
        <w:t xml:space="preserve">easured </w:t>
      </w:r>
      <w:r>
        <w:rPr>
          <w:color w:val="000000"/>
        </w:rPr>
        <w:t>p</w:t>
      </w:r>
      <w:r w:rsidRPr="007078EE">
        <w:rPr>
          <w:color w:val="000000"/>
        </w:rPr>
        <w:t>roteins</w:t>
      </w:r>
      <w:r>
        <w:rPr>
          <w:color w:val="000000"/>
        </w:rPr>
        <w:t> in the Octave MSDA panel.</w:t>
      </w:r>
    </w:p>
    <w:p w14:paraId="4478DA56" w14:textId="77777777" w:rsidR="007078EE" w:rsidRDefault="007078EE" w:rsidP="007078EE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910"/>
        <w:gridCol w:w="5545"/>
      </w:tblGrid>
      <w:tr w:rsidR="007078EE" w14:paraId="195A87FE" w14:textId="77777777" w:rsidTr="00444C24">
        <w:tc>
          <w:tcPr>
            <w:tcW w:w="2910" w:type="dxa"/>
            <w:shd w:val="clear" w:color="auto" w:fill="D0CECE" w:themeFill="background2" w:themeFillShade="E6"/>
            <w:vAlign w:val="bottom"/>
          </w:tcPr>
          <w:p w14:paraId="25CA3E6B" w14:textId="406095E0" w:rsidR="007078EE" w:rsidRDefault="007078EE" w:rsidP="007078EE">
            <w:pPr>
              <w:spacing w:after="160" w:line="259" w:lineRule="auto"/>
              <w:rPr>
                <w:sz w:val="20"/>
                <w:szCs w:val="20"/>
              </w:rPr>
            </w:pPr>
            <w:r w:rsidRPr="000B4359">
              <w:rPr>
                <w:b/>
                <w:bCs/>
              </w:rPr>
              <w:t>Abbreviation</w:t>
            </w:r>
          </w:p>
        </w:tc>
        <w:tc>
          <w:tcPr>
            <w:tcW w:w="5545" w:type="dxa"/>
            <w:shd w:val="clear" w:color="auto" w:fill="D0CECE" w:themeFill="background2" w:themeFillShade="E6"/>
            <w:vAlign w:val="bottom"/>
          </w:tcPr>
          <w:p w14:paraId="713674E8" w14:textId="0D178CD7" w:rsidR="007078EE" w:rsidRDefault="007078EE" w:rsidP="007078EE">
            <w:pPr>
              <w:spacing w:after="160" w:line="259" w:lineRule="auto"/>
              <w:rPr>
                <w:sz w:val="20"/>
                <w:szCs w:val="20"/>
              </w:rPr>
            </w:pPr>
            <w:r w:rsidRPr="000B4359">
              <w:rPr>
                <w:b/>
                <w:bCs/>
              </w:rPr>
              <w:t>Full Name</w:t>
            </w:r>
          </w:p>
        </w:tc>
      </w:tr>
      <w:tr w:rsidR="009D6FC1" w14:paraId="4B4B8F00" w14:textId="77777777" w:rsidTr="00444C24">
        <w:tc>
          <w:tcPr>
            <w:tcW w:w="2910" w:type="dxa"/>
            <w:vAlign w:val="bottom"/>
          </w:tcPr>
          <w:p w14:paraId="77986FC4" w14:textId="5B964CAA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APLP1</w:t>
            </w:r>
          </w:p>
        </w:tc>
        <w:tc>
          <w:tcPr>
            <w:tcW w:w="5545" w:type="dxa"/>
            <w:vAlign w:val="bottom"/>
          </w:tcPr>
          <w:p w14:paraId="35C0112D" w14:textId="3007F974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Amyloid β Precursor-Like Protein 1</w:t>
            </w:r>
          </w:p>
        </w:tc>
      </w:tr>
      <w:tr w:rsidR="009D6FC1" w14:paraId="02000C67" w14:textId="77777777" w:rsidTr="00444C24">
        <w:tc>
          <w:tcPr>
            <w:tcW w:w="2910" w:type="dxa"/>
            <w:vAlign w:val="bottom"/>
          </w:tcPr>
          <w:p w14:paraId="04543BEF" w14:textId="3CF99149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CL20</w:t>
            </w:r>
          </w:p>
        </w:tc>
        <w:tc>
          <w:tcPr>
            <w:tcW w:w="5545" w:type="dxa"/>
            <w:vAlign w:val="bottom"/>
          </w:tcPr>
          <w:p w14:paraId="0947B22C" w14:textId="4D47758F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-C Motif Chemokine Ligand 20 (MIP-3)</w:t>
            </w:r>
          </w:p>
        </w:tc>
      </w:tr>
      <w:tr w:rsidR="009D6FC1" w14:paraId="59A01A1F" w14:textId="77777777" w:rsidTr="00444C24">
        <w:tc>
          <w:tcPr>
            <w:tcW w:w="2910" w:type="dxa"/>
            <w:vAlign w:val="bottom"/>
          </w:tcPr>
          <w:p w14:paraId="48389735" w14:textId="4975D933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D6</w:t>
            </w:r>
          </w:p>
        </w:tc>
        <w:tc>
          <w:tcPr>
            <w:tcW w:w="5545" w:type="dxa"/>
            <w:vAlign w:val="bottom"/>
          </w:tcPr>
          <w:p w14:paraId="56224894" w14:textId="491A42BB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luster of Differentiation 6</w:t>
            </w:r>
          </w:p>
        </w:tc>
      </w:tr>
      <w:tr w:rsidR="009D6FC1" w14:paraId="140CEBAC" w14:textId="77777777" w:rsidTr="00444C24">
        <w:tc>
          <w:tcPr>
            <w:tcW w:w="2910" w:type="dxa"/>
            <w:vAlign w:val="bottom"/>
          </w:tcPr>
          <w:p w14:paraId="2D0E53DE" w14:textId="0F7EEB89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DCP1</w:t>
            </w:r>
          </w:p>
        </w:tc>
        <w:tc>
          <w:tcPr>
            <w:tcW w:w="5545" w:type="dxa"/>
            <w:vAlign w:val="bottom"/>
          </w:tcPr>
          <w:p w14:paraId="5372AE0A" w14:textId="131E93F4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UB Domain-Containing Protein 1</w:t>
            </w:r>
          </w:p>
        </w:tc>
      </w:tr>
      <w:tr w:rsidR="009D6FC1" w14:paraId="1B7E7427" w14:textId="77777777" w:rsidTr="00444C24">
        <w:tc>
          <w:tcPr>
            <w:tcW w:w="2910" w:type="dxa"/>
            <w:vAlign w:val="bottom"/>
          </w:tcPr>
          <w:p w14:paraId="2F6B312B" w14:textId="171EBF6D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NTN2</w:t>
            </w:r>
          </w:p>
        </w:tc>
        <w:tc>
          <w:tcPr>
            <w:tcW w:w="5545" w:type="dxa"/>
            <w:vAlign w:val="bottom"/>
          </w:tcPr>
          <w:p w14:paraId="11932C10" w14:textId="11A26C87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ontactin-2</w:t>
            </w:r>
          </w:p>
        </w:tc>
      </w:tr>
      <w:tr w:rsidR="009D6FC1" w14:paraId="67FB0D53" w14:textId="77777777" w:rsidTr="00444C24">
        <w:tc>
          <w:tcPr>
            <w:tcW w:w="2910" w:type="dxa"/>
            <w:vAlign w:val="bottom"/>
          </w:tcPr>
          <w:p w14:paraId="38437EF3" w14:textId="1F2A25CD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XCL13</w:t>
            </w:r>
          </w:p>
        </w:tc>
        <w:tc>
          <w:tcPr>
            <w:tcW w:w="5545" w:type="dxa"/>
            <w:vAlign w:val="bottom"/>
          </w:tcPr>
          <w:p w14:paraId="78336872" w14:textId="2EF8EA23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-X-C Motif Chemokine Ligand 13, BLC</w:t>
            </w:r>
          </w:p>
        </w:tc>
      </w:tr>
      <w:tr w:rsidR="009D6FC1" w14:paraId="550DA1BA" w14:textId="77777777" w:rsidTr="00444C24">
        <w:tc>
          <w:tcPr>
            <w:tcW w:w="2910" w:type="dxa"/>
            <w:vAlign w:val="bottom"/>
          </w:tcPr>
          <w:p w14:paraId="4E74D9AF" w14:textId="1E3B113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XCL9</w:t>
            </w:r>
          </w:p>
        </w:tc>
        <w:tc>
          <w:tcPr>
            <w:tcW w:w="5545" w:type="dxa"/>
            <w:vAlign w:val="bottom"/>
          </w:tcPr>
          <w:p w14:paraId="5563AA07" w14:textId="5B0F3B6C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 xml:space="preserve">Chemokine (C-X-C Motif) Ligand 9 (MIG: </w:t>
            </w:r>
            <w:proofErr w:type="spellStart"/>
            <w:r w:rsidRPr="00C90331">
              <w:t>Monokine</w:t>
            </w:r>
            <w:proofErr w:type="spellEnd"/>
            <w:r w:rsidRPr="00C90331">
              <w:t xml:space="preserve"> Induced by γ Interferon)</w:t>
            </w:r>
          </w:p>
        </w:tc>
      </w:tr>
      <w:tr w:rsidR="009D6FC1" w14:paraId="2BFF984C" w14:textId="77777777" w:rsidTr="00444C24">
        <w:tc>
          <w:tcPr>
            <w:tcW w:w="2910" w:type="dxa"/>
            <w:vAlign w:val="bottom"/>
          </w:tcPr>
          <w:p w14:paraId="097BA30A" w14:textId="72678808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FLRT2</w:t>
            </w:r>
          </w:p>
        </w:tc>
        <w:tc>
          <w:tcPr>
            <w:tcW w:w="5545" w:type="dxa"/>
            <w:vAlign w:val="bottom"/>
          </w:tcPr>
          <w:p w14:paraId="76DD5473" w14:textId="08DA8708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Fibronectin Leucine-rich Repeat Transmembrane</w:t>
            </w:r>
          </w:p>
        </w:tc>
      </w:tr>
      <w:tr w:rsidR="009D6FC1" w14:paraId="79925C0A" w14:textId="77777777" w:rsidTr="00444C24">
        <w:tc>
          <w:tcPr>
            <w:tcW w:w="2910" w:type="dxa"/>
            <w:vAlign w:val="bottom"/>
          </w:tcPr>
          <w:p w14:paraId="5F63DACB" w14:textId="427AF594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GFAP</w:t>
            </w:r>
          </w:p>
        </w:tc>
        <w:tc>
          <w:tcPr>
            <w:tcW w:w="5545" w:type="dxa"/>
            <w:vAlign w:val="bottom"/>
          </w:tcPr>
          <w:p w14:paraId="56FA661B" w14:textId="022C0709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Glial Fibrillary Acidic Protein</w:t>
            </w:r>
          </w:p>
        </w:tc>
      </w:tr>
      <w:tr w:rsidR="009D6FC1" w14:paraId="635B0D4B" w14:textId="77777777" w:rsidTr="00444C24">
        <w:tc>
          <w:tcPr>
            <w:tcW w:w="2910" w:type="dxa"/>
            <w:vAlign w:val="bottom"/>
          </w:tcPr>
          <w:p w14:paraId="2BB06D4D" w14:textId="6E1696B2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IL-12β</w:t>
            </w:r>
          </w:p>
        </w:tc>
        <w:tc>
          <w:tcPr>
            <w:tcW w:w="5545" w:type="dxa"/>
            <w:vAlign w:val="bottom"/>
          </w:tcPr>
          <w:p w14:paraId="33C49DC3" w14:textId="73A00DDE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Interleukin-12 Subunit Beta</w:t>
            </w:r>
          </w:p>
        </w:tc>
      </w:tr>
      <w:tr w:rsidR="009D6FC1" w14:paraId="3C8FCB92" w14:textId="77777777" w:rsidTr="00444C24">
        <w:tc>
          <w:tcPr>
            <w:tcW w:w="2910" w:type="dxa"/>
            <w:vAlign w:val="bottom"/>
          </w:tcPr>
          <w:p w14:paraId="6FDE6A15" w14:textId="5E41014C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MOG</w:t>
            </w:r>
          </w:p>
        </w:tc>
        <w:tc>
          <w:tcPr>
            <w:tcW w:w="5545" w:type="dxa"/>
            <w:vAlign w:val="bottom"/>
          </w:tcPr>
          <w:p w14:paraId="282D1657" w14:textId="4A95B5E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Myelin Oligodendrocyte Glycoprotein</w:t>
            </w:r>
          </w:p>
        </w:tc>
      </w:tr>
      <w:tr w:rsidR="009D6FC1" w14:paraId="2CD45B97" w14:textId="77777777" w:rsidTr="00444C24">
        <w:tc>
          <w:tcPr>
            <w:tcW w:w="2910" w:type="dxa"/>
            <w:vAlign w:val="bottom"/>
          </w:tcPr>
          <w:p w14:paraId="713E183B" w14:textId="6C6F5413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C90331">
              <w:rPr>
                <w:b/>
                <w:bCs/>
              </w:rPr>
              <w:t>NfL</w:t>
            </w:r>
            <w:proofErr w:type="spellEnd"/>
          </w:p>
        </w:tc>
        <w:tc>
          <w:tcPr>
            <w:tcW w:w="5545" w:type="dxa"/>
            <w:vAlign w:val="bottom"/>
          </w:tcPr>
          <w:p w14:paraId="0A06C226" w14:textId="05F946DB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Neurofilament Light Polypeptide Chain</w:t>
            </w:r>
          </w:p>
        </w:tc>
      </w:tr>
      <w:tr w:rsidR="009D6FC1" w14:paraId="21C786E4" w14:textId="77777777" w:rsidTr="00444C24">
        <w:tc>
          <w:tcPr>
            <w:tcW w:w="2910" w:type="dxa"/>
            <w:vAlign w:val="bottom"/>
          </w:tcPr>
          <w:p w14:paraId="5A37C938" w14:textId="471FECE4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OPG</w:t>
            </w:r>
          </w:p>
        </w:tc>
        <w:tc>
          <w:tcPr>
            <w:tcW w:w="5545" w:type="dxa"/>
            <w:vAlign w:val="bottom"/>
          </w:tcPr>
          <w:p w14:paraId="487765DE" w14:textId="2ECFBC8C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C90331">
              <w:t>Osteoprogenerin</w:t>
            </w:r>
            <w:proofErr w:type="spellEnd"/>
            <w:r w:rsidRPr="00C90331">
              <w:t>, TNFRSF11B</w:t>
            </w:r>
          </w:p>
        </w:tc>
      </w:tr>
      <w:tr w:rsidR="009D6FC1" w14:paraId="7FB1C767" w14:textId="77777777" w:rsidTr="00444C24">
        <w:tc>
          <w:tcPr>
            <w:tcW w:w="2910" w:type="dxa"/>
            <w:vAlign w:val="bottom"/>
          </w:tcPr>
          <w:p w14:paraId="19C03F3E" w14:textId="728118E7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OPN</w:t>
            </w:r>
          </w:p>
        </w:tc>
        <w:tc>
          <w:tcPr>
            <w:tcW w:w="5545" w:type="dxa"/>
            <w:vAlign w:val="bottom"/>
          </w:tcPr>
          <w:p w14:paraId="3B1C4F24" w14:textId="5DA55226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C90331">
              <w:t>Osteopontin</w:t>
            </w:r>
            <w:proofErr w:type="spellEnd"/>
          </w:p>
        </w:tc>
      </w:tr>
      <w:tr w:rsidR="009D6FC1" w14:paraId="4BA83212" w14:textId="77777777" w:rsidTr="00444C24">
        <w:tc>
          <w:tcPr>
            <w:tcW w:w="2910" w:type="dxa"/>
            <w:vAlign w:val="bottom"/>
          </w:tcPr>
          <w:p w14:paraId="5F5A75D7" w14:textId="2A4D5BCA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PRTG</w:t>
            </w:r>
          </w:p>
        </w:tc>
        <w:tc>
          <w:tcPr>
            <w:tcW w:w="5545" w:type="dxa"/>
            <w:vAlign w:val="bottom"/>
          </w:tcPr>
          <w:p w14:paraId="6615FB9A" w14:textId="74C7220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C90331">
              <w:t>Protogenin</w:t>
            </w:r>
            <w:proofErr w:type="spellEnd"/>
          </w:p>
        </w:tc>
      </w:tr>
      <w:tr w:rsidR="009D6FC1" w14:paraId="0733AFCB" w14:textId="77777777" w:rsidTr="00444C24">
        <w:tc>
          <w:tcPr>
            <w:tcW w:w="2910" w:type="dxa"/>
            <w:vAlign w:val="bottom"/>
          </w:tcPr>
          <w:p w14:paraId="1E93C789" w14:textId="16708776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SERPINA9</w:t>
            </w:r>
          </w:p>
        </w:tc>
        <w:tc>
          <w:tcPr>
            <w:tcW w:w="5545" w:type="dxa"/>
            <w:vAlign w:val="bottom"/>
          </w:tcPr>
          <w:p w14:paraId="76751478" w14:textId="76098086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Serpin Family A Member 9</w:t>
            </w:r>
          </w:p>
        </w:tc>
      </w:tr>
      <w:tr w:rsidR="009D6FC1" w14:paraId="13904E54" w14:textId="77777777" w:rsidTr="00444C24">
        <w:tc>
          <w:tcPr>
            <w:tcW w:w="2910" w:type="dxa"/>
            <w:vAlign w:val="bottom"/>
          </w:tcPr>
          <w:p w14:paraId="79E8700A" w14:textId="65947988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TNFRSF10A</w:t>
            </w:r>
          </w:p>
        </w:tc>
        <w:tc>
          <w:tcPr>
            <w:tcW w:w="5545" w:type="dxa"/>
            <w:vAlign w:val="bottom"/>
          </w:tcPr>
          <w:p w14:paraId="69F82288" w14:textId="0C0742FB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Tumor Necrosis Factor Receptor Superfamily Member 10A (TRAIL-R1), DR5, Death Receptor 5</w:t>
            </w:r>
          </w:p>
        </w:tc>
      </w:tr>
      <w:tr w:rsidR="009D6FC1" w14:paraId="3B71D8C9" w14:textId="77777777" w:rsidTr="00444C24">
        <w:tc>
          <w:tcPr>
            <w:tcW w:w="2910" w:type="dxa"/>
            <w:vAlign w:val="bottom"/>
          </w:tcPr>
          <w:p w14:paraId="75F153B7" w14:textId="0DA1523B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TNFSF13B</w:t>
            </w:r>
          </w:p>
        </w:tc>
        <w:tc>
          <w:tcPr>
            <w:tcW w:w="5545" w:type="dxa"/>
            <w:vAlign w:val="bottom"/>
          </w:tcPr>
          <w:p w14:paraId="28C03916" w14:textId="00DC5A02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Tumor necrosis factor superfamily member 13B, B Cell Activating Factor, BAFF</w:t>
            </w:r>
          </w:p>
        </w:tc>
      </w:tr>
      <w:tr w:rsidR="009D6FC1" w14:paraId="72A2E5E7" w14:textId="77777777" w:rsidTr="00444C24">
        <w:tc>
          <w:tcPr>
            <w:tcW w:w="2910" w:type="dxa"/>
            <w:vAlign w:val="bottom"/>
          </w:tcPr>
          <w:p w14:paraId="2771F6D9" w14:textId="2075B786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VCAN</w:t>
            </w:r>
          </w:p>
        </w:tc>
        <w:tc>
          <w:tcPr>
            <w:tcW w:w="5545" w:type="dxa"/>
            <w:vAlign w:val="bottom"/>
          </w:tcPr>
          <w:p w14:paraId="41739E20" w14:textId="5F0E5D6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C90331">
              <w:t>Versican</w:t>
            </w:r>
            <w:proofErr w:type="spellEnd"/>
            <w:r w:rsidRPr="00C90331">
              <w:t xml:space="preserve"> Core Protein, </w:t>
            </w:r>
            <w:proofErr w:type="spellStart"/>
            <w:r w:rsidRPr="00C90331">
              <w:t>Versican</w:t>
            </w:r>
            <w:proofErr w:type="spellEnd"/>
            <w:r w:rsidRPr="00C90331">
              <w:t xml:space="preserve"> Proteoglycan</w:t>
            </w:r>
          </w:p>
        </w:tc>
      </w:tr>
      <w:tr w:rsidR="009D6FC1" w14:paraId="29AB6397" w14:textId="77777777" w:rsidTr="00444C24">
        <w:tc>
          <w:tcPr>
            <w:tcW w:w="2910" w:type="dxa"/>
            <w:vAlign w:val="bottom"/>
          </w:tcPr>
          <w:p w14:paraId="582A2CA2" w14:textId="4521457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GH</w:t>
            </w:r>
          </w:p>
        </w:tc>
        <w:tc>
          <w:tcPr>
            <w:tcW w:w="5545" w:type="dxa"/>
            <w:vAlign w:val="bottom"/>
          </w:tcPr>
          <w:p w14:paraId="30F6DFF4" w14:textId="2871D133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Growth Hormone, Somatotropin</w:t>
            </w:r>
          </w:p>
        </w:tc>
      </w:tr>
      <w:tr w:rsidR="009D6FC1" w14:paraId="5FABAC99" w14:textId="77777777" w:rsidTr="00444C24">
        <w:tc>
          <w:tcPr>
            <w:tcW w:w="2910" w:type="dxa"/>
            <w:vAlign w:val="bottom"/>
          </w:tcPr>
          <w:p w14:paraId="2D803B7F" w14:textId="31736081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rPr>
                <w:b/>
                <w:bCs/>
              </w:rPr>
              <w:t>COL4A1</w:t>
            </w:r>
          </w:p>
        </w:tc>
        <w:tc>
          <w:tcPr>
            <w:tcW w:w="5545" w:type="dxa"/>
            <w:vAlign w:val="bottom"/>
          </w:tcPr>
          <w:p w14:paraId="678BD640" w14:textId="5AF84588" w:rsidR="009D6FC1" w:rsidRPr="00C90331" w:rsidRDefault="009D6FC1" w:rsidP="009D6FC1">
            <w:pPr>
              <w:spacing w:after="160" w:line="259" w:lineRule="auto"/>
              <w:rPr>
                <w:sz w:val="20"/>
                <w:szCs w:val="20"/>
              </w:rPr>
            </w:pPr>
            <w:r w:rsidRPr="00C90331">
              <w:t>Collagen Type IV Alpha 1 Chain</w:t>
            </w:r>
          </w:p>
        </w:tc>
      </w:tr>
    </w:tbl>
    <w:p w14:paraId="7F833B90" w14:textId="77777777" w:rsidR="007078EE" w:rsidRDefault="007078EE">
      <w:pPr>
        <w:spacing w:after="160" w:line="259" w:lineRule="auto"/>
        <w:rPr>
          <w:sz w:val="20"/>
          <w:szCs w:val="20"/>
        </w:rPr>
      </w:pPr>
    </w:p>
    <w:sectPr w:rsidR="007078EE" w:rsidSect="000B43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39D9"/>
    <w:multiLevelType w:val="multilevel"/>
    <w:tmpl w:val="E0DAC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09B42BB"/>
    <w:multiLevelType w:val="multilevel"/>
    <w:tmpl w:val="89448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25223392">
    <w:abstractNumId w:val="0"/>
  </w:num>
  <w:num w:numId="2" w16cid:durableId="793207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998"/>
    <w:rsid w:val="000A2B71"/>
    <w:rsid w:val="000B4359"/>
    <w:rsid w:val="000D791B"/>
    <w:rsid w:val="00130AA9"/>
    <w:rsid w:val="002200AF"/>
    <w:rsid w:val="00296031"/>
    <w:rsid w:val="002B686D"/>
    <w:rsid w:val="002D5529"/>
    <w:rsid w:val="002D6601"/>
    <w:rsid w:val="003552DC"/>
    <w:rsid w:val="003E5C27"/>
    <w:rsid w:val="004354C1"/>
    <w:rsid w:val="0044244B"/>
    <w:rsid w:val="00444C24"/>
    <w:rsid w:val="00461998"/>
    <w:rsid w:val="00471A1A"/>
    <w:rsid w:val="00490321"/>
    <w:rsid w:val="00547167"/>
    <w:rsid w:val="005F7D0F"/>
    <w:rsid w:val="006824B9"/>
    <w:rsid w:val="00683190"/>
    <w:rsid w:val="007078EE"/>
    <w:rsid w:val="0074282A"/>
    <w:rsid w:val="007C0D23"/>
    <w:rsid w:val="007D370D"/>
    <w:rsid w:val="0090073D"/>
    <w:rsid w:val="009D6FC1"/>
    <w:rsid w:val="009E0EE8"/>
    <w:rsid w:val="009E2014"/>
    <w:rsid w:val="00A44C8F"/>
    <w:rsid w:val="00A91A36"/>
    <w:rsid w:val="00B20D09"/>
    <w:rsid w:val="00B20DE0"/>
    <w:rsid w:val="00BA22F6"/>
    <w:rsid w:val="00BD1896"/>
    <w:rsid w:val="00C857C6"/>
    <w:rsid w:val="00C90331"/>
    <w:rsid w:val="00CE21FE"/>
    <w:rsid w:val="00CF491A"/>
    <w:rsid w:val="00D77E1C"/>
    <w:rsid w:val="00D9327A"/>
    <w:rsid w:val="00DE52E3"/>
    <w:rsid w:val="00DF1E7F"/>
    <w:rsid w:val="00EB0269"/>
    <w:rsid w:val="00EC74E9"/>
    <w:rsid w:val="00F55E73"/>
    <w:rsid w:val="00FE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EB3D2"/>
  <w15:docId w15:val="{E9746510-45BC-6E48-8FF2-A2B050F4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6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366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sz w:val="36"/>
      <w:szCs w:val="36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76" w:lineRule="auto"/>
    </w:pPr>
    <w:rPr>
      <w:rFonts w:ascii="Arial" w:eastAsia="Arial" w:hAnsi="Arial" w:cs="Arial"/>
      <w:b/>
      <w:sz w:val="72"/>
      <w:szCs w:val="7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663366"/>
    <w:rPr>
      <w:rFonts w:ascii="Arial" w:eastAsia="Arial" w:hAnsi="Arial" w:cs="Arial"/>
      <w:kern w:val="0"/>
      <w:sz w:val="40"/>
      <w:szCs w:val="40"/>
      <w:lang w:val="en"/>
    </w:rPr>
  </w:style>
  <w:style w:type="paragraph" w:styleId="Revision">
    <w:name w:val="Revision"/>
    <w:hidden/>
    <w:uiPriority w:val="99"/>
    <w:semiHidden/>
    <w:rsid w:val="00DE7FF3"/>
    <w:pPr>
      <w:spacing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2D660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F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91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91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078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rYRgMsNG3rgZgi8atxHyT13OGig==">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856</Words>
  <Characters>1058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Jakimovski</dc:creator>
  <cp:lastModifiedBy>Kian Jalaleddini</cp:lastModifiedBy>
  <cp:revision>17</cp:revision>
  <dcterms:created xsi:type="dcterms:W3CDTF">2023-11-17T11:23:00Z</dcterms:created>
  <dcterms:modified xsi:type="dcterms:W3CDTF">2024-01-02T22:21:00Z</dcterms:modified>
</cp:coreProperties>
</file>